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F95564" w14:textId="53FB21D3" w:rsidR="00190FD3" w:rsidRPr="009E6273" w:rsidRDefault="009E6273" w:rsidP="00E62FD0">
      <w:pPr>
        <w:rPr>
          <w:rFonts w:ascii="Arial" w:hAnsi="Arial" w:cs="Arial"/>
          <w:sz w:val="20"/>
          <w:szCs w:val="20"/>
        </w:rPr>
      </w:pPr>
      <w:r w:rsidRPr="009E6273">
        <w:rPr>
          <w:rFonts w:ascii="Arial" w:hAnsi="Arial" w:cs="Arial"/>
          <w:sz w:val="20"/>
          <w:szCs w:val="20"/>
        </w:rPr>
        <w:t xml:space="preserve">Appendix </w:t>
      </w:r>
      <w:r w:rsidR="005B3E86">
        <w:rPr>
          <w:rFonts w:ascii="Arial" w:hAnsi="Arial" w:cs="Arial"/>
          <w:sz w:val="20"/>
          <w:szCs w:val="20"/>
        </w:rPr>
        <w:t>S</w:t>
      </w:r>
      <w:r w:rsidRPr="009E6273">
        <w:rPr>
          <w:rFonts w:ascii="Arial" w:hAnsi="Arial" w:cs="Arial"/>
          <w:sz w:val="20"/>
          <w:szCs w:val="20"/>
        </w:rPr>
        <w:t xml:space="preserve">8 </w:t>
      </w:r>
      <w:bookmarkStart w:id="0" w:name="_GoBack"/>
      <w:r w:rsidRPr="009E6273">
        <w:rPr>
          <w:rFonts w:ascii="Arial" w:hAnsi="Arial" w:cs="Arial"/>
          <w:sz w:val="20"/>
          <w:szCs w:val="20"/>
        </w:rPr>
        <w:t>Baseline characteristics of patients excluded from analysis due to missing data for ethnicity and included in complete case analysis</w:t>
      </w:r>
      <w:bookmarkEnd w:id="0"/>
    </w:p>
    <w:tbl>
      <w:tblPr>
        <w:tblStyle w:val="TableGrid1"/>
        <w:tblW w:w="102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8"/>
        <w:gridCol w:w="1394"/>
        <w:gridCol w:w="1276"/>
        <w:gridCol w:w="1417"/>
        <w:gridCol w:w="1134"/>
        <w:gridCol w:w="1276"/>
        <w:gridCol w:w="1227"/>
        <w:gridCol w:w="990"/>
      </w:tblGrid>
      <w:tr w:rsidR="00190FD3" w:rsidRPr="00955DD3" w14:paraId="3F6C20F2" w14:textId="77777777" w:rsidTr="0027228A">
        <w:trPr>
          <w:trHeight w:val="1114"/>
        </w:trPr>
        <w:tc>
          <w:tcPr>
            <w:tcW w:w="2972" w:type="dxa"/>
            <w:gridSpan w:val="2"/>
            <w:vMerge w:val="restart"/>
            <w:tcMar>
              <w:left w:w="28" w:type="dxa"/>
              <w:right w:w="28" w:type="dxa"/>
            </w:tcMar>
          </w:tcPr>
          <w:p w14:paraId="1D4DD36B" w14:textId="77777777" w:rsidR="00190FD3" w:rsidRPr="00955DD3" w:rsidRDefault="00190FD3" w:rsidP="0027228A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  <w:gridSpan w:val="3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4DB46D89" w14:textId="77777777" w:rsidR="00190FD3" w:rsidRDefault="00190FD3" w:rsidP="0027228A">
            <w:pPr>
              <w:tabs>
                <w:tab w:val="decimal" w:pos="0"/>
                <w:tab w:val="decimal" w:pos="318"/>
              </w:tabs>
              <w:rPr>
                <w:rFonts w:ascii="Arial" w:hAnsi="Arial" w:cs="Arial"/>
                <w:sz w:val="16"/>
                <w:szCs w:val="16"/>
              </w:rPr>
            </w:pPr>
            <w:r w:rsidRPr="00D83810">
              <w:rPr>
                <w:rFonts w:ascii="Arial" w:hAnsi="Arial" w:cs="Arial"/>
                <w:b/>
                <w:sz w:val="16"/>
                <w:szCs w:val="16"/>
              </w:rPr>
              <w:t>Patients excluded from complete case analysis</w:t>
            </w:r>
            <w:proofErr w:type="gramStart"/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*</w:t>
            </w:r>
            <w:r w:rsidRPr="00D83810">
              <w:rPr>
                <w:rFonts w:ascii="Arial" w:hAnsi="Arial" w:cs="Arial"/>
                <w:b/>
                <w:sz w:val="16"/>
                <w:szCs w:val="16"/>
              </w:rPr>
              <w:t xml:space="preserve">  </w:t>
            </w:r>
            <w:r w:rsidRPr="00D83810">
              <w:rPr>
                <w:rFonts w:ascii="Arial" w:hAnsi="Arial" w:cs="Arial"/>
                <w:b/>
                <w:sz w:val="16"/>
                <w:szCs w:val="16"/>
              </w:rPr>
              <w:tab/>
            </w:r>
            <w:proofErr w:type="gramEnd"/>
            <w:r w:rsidRPr="00A06C27">
              <w:rPr>
                <w:rFonts w:ascii="Arial" w:hAnsi="Arial" w:cs="Arial"/>
                <w:sz w:val="16"/>
                <w:szCs w:val="16"/>
              </w:rPr>
              <w:t xml:space="preserve">N=150,878 outcome=4555 (3%) Incidence per 1,000 </w:t>
            </w:r>
            <w:proofErr w:type="spellStart"/>
            <w:r w:rsidRPr="00A06C27">
              <w:rPr>
                <w:rFonts w:ascii="Arial" w:hAnsi="Arial" w:cs="Arial"/>
                <w:sz w:val="16"/>
                <w:szCs w:val="16"/>
              </w:rPr>
              <w:t>pyr</w:t>
            </w:r>
            <w:proofErr w:type="spellEnd"/>
            <w:r w:rsidRPr="00A06C27">
              <w:rPr>
                <w:rFonts w:ascii="Arial" w:hAnsi="Arial" w:cs="Arial"/>
                <w:sz w:val="16"/>
                <w:szCs w:val="16"/>
              </w:rPr>
              <w:t xml:space="preserve"> (95%CI) 7.08 (6.88-7.29)</w:t>
            </w:r>
          </w:p>
          <w:p w14:paraId="1DDB0D6B" w14:textId="77777777" w:rsidR="00190FD3" w:rsidRPr="00A06C27" w:rsidRDefault="00190FD3" w:rsidP="0027228A">
            <w:pPr>
              <w:tabs>
                <w:tab w:val="decimal" w:pos="0"/>
                <w:tab w:val="decimal" w:pos="318"/>
              </w:tabs>
              <w:spacing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edian age (years) at start of follow-up (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QR)   </w:t>
            </w:r>
            <w:proofErr w:type="gram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68.2 (65-77.2)</w:t>
            </w:r>
          </w:p>
          <w:p w14:paraId="779E83E1" w14:textId="77777777" w:rsidR="00190FD3" w:rsidRPr="00AE3A65" w:rsidRDefault="00190FD3" w:rsidP="0027228A">
            <w:pPr>
              <w:tabs>
                <w:tab w:val="decimal" w:pos="0"/>
                <w:tab w:val="decimal" w:pos="318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edian a</w:t>
            </w:r>
            <w:r w:rsidRPr="004861BD">
              <w:rPr>
                <w:rFonts w:ascii="Arial" w:hAnsi="Arial" w:cs="Arial"/>
                <w:color w:val="000000" w:themeColor="text1"/>
                <w:sz w:val="16"/>
                <w:szCs w:val="16"/>
              </w:rPr>
              <w:t>ge (</w:t>
            </w:r>
            <w:proofErr w:type="gramStart"/>
            <w:r w:rsidRPr="004861BD">
              <w:rPr>
                <w:rFonts w:ascii="Arial" w:hAnsi="Arial" w:cs="Arial"/>
                <w:color w:val="000000" w:themeColor="text1"/>
                <w:sz w:val="16"/>
                <w:szCs w:val="16"/>
              </w:rPr>
              <w:t>years)  at</w:t>
            </w:r>
            <w:proofErr w:type="gramEnd"/>
            <w:r w:rsidRPr="004861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current registration date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(IQR) </w:t>
            </w:r>
            <w:r>
              <w:rPr>
                <w:rFonts w:ascii="Arial" w:hAnsi="Arial" w:cs="Arial"/>
                <w:sz w:val="16"/>
                <w:szCs w:val="16"/>
              </w:rPr>
              <w:t>54.5 (40.7-65.2)</w:t>
            </w:r>
          </w:p>
        </w:tc>
        <w:tc>
          <w:tcPr>
            <w:tcW w:w="3493" w:type="dxa"/>
            <w:gridSpan w:val="3"/>
            <w:shd w:val="clear" w:color="auto" w:fill="auto"/>
            <w:tcMar>
              <w:left w:w="0" w:type="dxa"/>
              <w:right w:w="0" w:type="dxa"/>
            </w:tcMar>
          </w:tcPr>
          <w:p w14:paraId="17364FEB" w14:textId="77777777" w:rsidR="00190FD3" w:rsidRPr="00D83810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83810">
              <w:rPr>
                <w:rFonts w:ascii="Arial" w:hAnsi="Arial" w:cs="Arial"/>
                <w:b/>
                <w:sz w:val="16"/>
                <w:szCs w:val="16"/>
              </w:rPr>
              <w:t xml:space="preserve">Patients included in complete case analysis </w:t>
            </w:r>
            <w:r w:rsidRPr="00A06C27">
              <w:rPr>
                <w:rFonts w:ascii="Arial" w:hAnsi="Arial" w:cs="Arial"/>
                <w:sz w:val="16"/>
                <w:szCs w:val="16"/>
              </w:rPr>
              <w:t xml:space="preserve">N=711,590, outcome=32,459 (4.6%) Incidence per 1,000 </w:t>
            </w:r>
            <w:proofErr w:type="spellStart"/>
            <w:r w:rsidRPr="00A06C27">
              <w:rPr>
                <w:rFonts w:ascii="Arial" w:hAnsi="Arial" w:cs="Arial"/>
                <w:sz w:val="16"/>
                <w:szCs w:val="16"/>
              </w:rPr>
              <w:t>pyr</w:t>
            </w:r>
            <w:proofErr w:type="spellEnd"/>
            <w:r w:rsidRPr="00A06C27">
              <w:rPr>
                <w:rFonts w:ascii="Arial" w:hAnsi="Arial" w:cs="Arial"/>
                <w:sz w:val="16"/>
                <w:szCs w:val="16"/>
              </w:rPr>
              <w:t xml:space="preserve"> (95%</w:t>
            </w:r>
            <w:proofErr w:type="gramStart"/>
            <w:r w:rsidRPr="00A06C27">
              <w:rPr>
                <w:rFonts w:ascii="Arial" w:hAnsi="Arial" w:cs="Arial"/>
                <w:sz w:val="16"/>
                <w:szCs w:val="16"/>
              </w:rPr>
              <w:t>CI)=</w:t>
            </w:r>
            <w:proofErr w:type="gramEnd"/>
            <w:r w:rsidRPr="00A06C27">
              <w:rPr>
                <w:rFonts w:ascii="Arial" w:hAnsi="Arial" w:cs="Arial"/>
                <w:sz w:val="16"/>
                <w:szCs w:val="16"/>
              </w:rPr>
              <w:t xml:space="preserve"> 9.09 (9.0-9.20)</w:t>
            </w:r>
          </w:p>
          <w:p w14:paraId="19A4A38B" w14:textId="77777777" w:rsidR="00190FD3" w:rsidRDefault="00190FD3" w:rsidP="0027228A">
            <w:pPr>
              <w:pStyle w:val="NormalWeb"/>
              <w:spacing w:after="80"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edian age (years)at start of follow-up</w:t>
            </w:r>
            <w:r w:rsidRPr="00A06C2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4861BD">
              <w:rPr>
                <w:rFonts w:ascii="Arial" w:hAnsi="Arial" w:cs="Arial"/>
                <w:color w:val="000000" w:themeColor="text1"/>
                <w:sz w:val="16"/>
                <w:szCs w:val="16"/>
              </w:rPr>
              <w:t>(IQR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69.6 (65-77.8)</w:t>
            </w:r>
          </w:p>
          <w:p w14:paraId="5C22D5AC" w14:textId="77777777" w:rsidR="00190FD3" w:rsidRPr="00D83810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edian ag</w:t>
            </w:r>
            <w:r w:rsidRPr="004861BD">
              <w:rPr>
                <w:rFonts w:ascii="Arial" w:hAnsi="Arial" w:cs="Arial"/>
                <w:color w:val="000000" w:themeColor="text1"/>
                <w:sz w:val="16"/>
                <w:szCs w:val="16"/>
              </w:rPr>
              <w:t>e (</w:t>
            </w:r>
            <w:proofErr w:type="gramStart"/>
            <w:r w:rsidRPr="004861BD">
              <w:rPr>
                <w:rFonts w:ascii="Arial" w:hAnsi="Arial" w:cs="Arial"/>
                <w:color w:val="000000" w:themeColor="text1"/>
                <w:sz w:val="16"/>
                <w:szCs w:val="16"/>
              </w:rPr>
              <w:t>years)  at</w:t>
            </w:r>
            <w:proofErr w:type="gramEnd"/>
            <w:r w:rsidRPr="004861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current registration date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IQR) </w:t>
            </w:r>
            <w:r>
              <w:rPr>
                <w:rFonts w:ascii="Arial" w:hAnsi="Arial" w:cs="Arial"/>
                <w:sz w:val="16"/>
                <w:szCs w:val="16"/>
              </w:rPr>
              <w:t>57.8 (43.6-67.7)</w:t>
            </w:r>
          </w:p>
        </w:tc>
      </w:tr>
      <w:tr w:rsidR="00190FD3" w:rsidRPr="00955DD3" w14:paraId="1E13704F" w14:textId="77777777" w:rsidTr="0027228A">
        <w:trPr>
          <w:trHeight w:val="113"/>
        </w:trPr>
        <w:tc>
          <w:tcPr>
            <w:tcW w:w="2972" w:type="dxa"/>
            <w:gridSpan w:val="2"/>
            <w:vMerge/>
            <w:tcMar>
              <w:left w:w="28" w:type="dxa"/>
              <w:right w:w="28" w:type="dxa"/>
            </w:tcMar>
          </w:tcPr>
          <w:p w14:paraId="3238A840" w14:textId="77777777" w:rsidR="00190FD3" w:rsidRPr="00955DD3" w:rsidRDefault="00190FD3" w:rsidP="0027228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429B6BE7" w14:textId="77777777" w:rsidR="00190FD3" w:rsidRPr="00955DD3" w:rsidRDefault="00190FD3" w:rsidP="0027228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810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Total (column 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BDBDB" w:themeFill="accent3" w:themeFillTint="66"/>
          </w:tcPr>
          <w:p w14:paraId="5F874FC9" w14:textId="77777777" w:rsidR="00190FD3" w:rsidRPr="00955DD3" w:rsidRDefault="00190FD3" w:rsidP="0027228A">
            <w:pPr>
              <w:tabs>
                <w:tab w:val="decimal" w:pos="0"/>
              </w:tabs>
              <w:rPr>
                <w:rFonts w:ascii="Arial" w:hAnsi="Arial" w:cs="Arial"/>
                <w:sz w:val="16"/>
                <w:szCs w:val="16"/>
              </w:rPr>
            </w:pPr>
            <w:r w:rsidRPr="00D83810">
              <w:rPr>
                <w:rFonts w:ascii="Arial" w:hAnsi="Arial" w:cs="Arial"/>
                <w:b/>
                <w:i/>
                <w:sz w:val="16"/>
                <w:szCs w:val="16"/>
              </w:rPr>
              <w:t>No outcome (row 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650CCE2C" w14:textId="77777777" w:rsidR="00190FD3" w:rsidRPr="00955DD3" w:rsidRDefault="00190FD3" w:rsidP="0027228A">
            <w:pPr>
              <w:tabs>
                <w:tab w:val="decimal" w:pos="318"/>
              </w:tabs>
              <w:rPr>
                <w:rFonts w:ascii="Arial" w:hAnsi="Arial" w:cs="Arial"/>
                <w:sz w:val="16"/>
                <w:szCs w:val="16"/>
              </w:rPr>
            </w:pPr>
            <w:r w:rsidRPr="00D83810">
              <w:rPr>
                <w:rFonts w:ascii="Arial" w:hAnsi="Arial" w:cs="Arial"/>
                <w:b/>
                <w:i/>
                <w:sz w:val="16"/>
                <w:szCs w:val="16"/>
              </w:rPr>
              <w:t>With outcome (row 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74E6D5D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D83810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Total (column %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</w:tcPr>
          <w:p w14:paraId="56C65A88" w14:textId="77777777" w:rsidR="00190F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D83810">
              <w:rPr>
                <w:rFonts w:ascii="Arial" w:hAnsi="Arial" w:cs="Arial"/>
                <w:b/>
                <w:i/>
                <w:sz w:val="16"/>
                <w:szCs w:val="16"/>
              </w:rPr>
              <w:t>No outcome (row 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28BF3C4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D83810">
              <w:rPr>
                <w:rFonts w:ascii="Arial" w:hAnsi="Arial" w:cs="Arial"/>
                <w:b/>
                <w:i/>
                <w:sz w:val="16"/>
                <w:szCs w:val="16"/>
              </w:rPr>
              <w:t>With outcome (row %)</w:t>
            </w:r>
          </w:p>
        </w:tc>
      </w:tr>
      <w:tr w:rsidR="00190FD3" w:rsidRPr="00955DD3" w14:paraId="0149488C" w14:textId="77777777" w:rsidTr="0027228A">
        <w:trPr>
          <w:trHeight w:val="113"/>
        </w:trPr>
        <w:tc>
          <w:tcPr>
            <w:tcW w:w="1578" w:type="dxa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6AC852D3" w14:textId="77777777" w:rsidR="00190FD3" w:rsidRPr="00955DD3" w:rsidRDefault="00190FD3" w:rsidP="0027228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5DD3">
              <w:rPr>
                <w:rFonts w:ascii="Arial" w:hAnsi="Arial" w:cs="Arial"/>
                <w:color w:val="000000" w:themeColor="text1"/>
                <w:sz w:val="16"/>
                <w:szCs w:val="16"/>
              </w:rPr>
              <w:t>Age at start of follow-up (years)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221E5779" w14:textId="77777777" w:rsidR="00190FD3" w:rsidRPr="00955DD3" w:rsidRDefault="00190FD3" w:rsidP="0027228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5DD3">
              <w:rPr>
                <w:rFonts w:ascii="Arial" w:hAnsi="Arial" w:cs="Arial"/>
                <w:color w:val="000000" w:themeColor="text1"/>
                <w:sz w:val="16"/>
                <w:szCs w:val="16"/>
              </w:rPr>
              <w:t>65-69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010E8950" w14:textId="77777777" w:rsidR="00190FD3" w:rsidRPr="00955DD3" w:rsidRDefault="00190FD3" w:rsidP="0027228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5DD3">
              <w:rPr>
                <w:rFonts w:ascii="Arial" w:hAnsi="Arial" w:cs="Arial"/>
                <w:color w:val="000000" w:themeColor="text1"/>
                <w:sz w:val="16"/>
                <w:szCs w:val="16"/>
              </w:rPr>
              <w:t>83822 (55.6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25B67910" w14:textId="77777777" w:rsidR="00190FD3" w:rsidRPr="00955DD3" w:rsidRDefault="00190FD3" w:rsidP="0027228A">
            <w:pPr>
              <w:tabs>
                <w:tab w:val="decimal" w:pos="0"/>
              </w:tabs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81529 (97.3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644F1ABA" w14:textId="77777777" w:rsidR="00190FD3" w:rsidRPr="00955DD3" w:rsidRDefault="00190FD3" w:rsidP="0027228A">
            <w:pPr>
              <w:tabs>
                <w:tab w:val="decimal" w:pos="318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2293 (2.7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C13496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358677 (50.4%)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</w:tcPr>
          <w:p w14:paraId="140B4CF1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4991 (96.2%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9362FD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3686 (3.8%)</w:t>
            </w:r>
          </w:p>
        </w:tc>
      </w:tr>
      <w:tr w:rsidR="00190FD3" w:rsidRPr="00955DD3" w14:paraId="5FA7F8DF" w14:textId="77777777" w:rsidTr="0027228A">
        <w:trPr>
          <w:trHeight w:val="113"/>
        </w:trPr>
        <w:tc>
          <w:tcPr>
            <w:tcW w:w="1578" w:type="dxa"/>
            <w:vMerge/>
            <w:tcMar>
              <w:left w:w="28" w:type="dxa"/>
              <w:right w:w="28" w:type="dxa"/>
            </w:tcMar>
          </w:tcPr>
          <w:p w14:paraId="7370E505" w14:textId="77777777" w:rsidR="00190FD3" w:rsidRPr="00955DD3" w:rsidRDefault="00190FD3" w:rsidP="0027228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94" w:type="dxa"/>
            <w:tcMar>
              <w:left w:w="28" w:type="dxa"/>
              <w:right w:w="28" w:type="dxa"/>
            </w:tcMar>
          </w:tcPr>
          <w:p w14:paraId="4D0ED991" w14:textId="77777777" w:rsidR="00190FD3" w:rsidRPr="00955DD3" w:rsidRDefault="00190FD3" w:rsidP="0027228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5DD3">
              <w:rPr>
                <w:rFonts w:ascii="Arial" w:hAnsi="Arial" w:cs="Arial"/>
                <w:color w:val="000000" w:themeColor="text1"/>
                <w:sz w:val="16"/>
                <w:szCs w:val="16"/>
              </w:rPr>
              <w:t>70-74</w:t>
            </w:r>
          </w:p>
        </w:tc>
        <w:tc>
          <w:tcPr>
            <w:tcW w:w="1276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4DBD7281" w14:textId="77777777" w:rsidR="00190FD3" w:rsidRPr="00955DD3" w:rsidRDefault="00190FD3" w:rsidP="0027228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5DD3">
              <w:rPr>
                <w:rFonts w:ascii="Arial" w:hAnsi="Arial" w:cs="Arial"/>
                <w:color w:val="000000" w:themeColor="text1"/>
                <w:sz w:val="16"/>
                <w:szCs w:val="16"/>
              </w:rPr>
              <w:t>20483 (13.6%)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77DEAF1A" w14:textId="77777777" w:rsidR="00190FD3" w:rsidRPr="00955DD3" w:rsidRDefault="00190FD3" w:rsidP="0027228A">
            <w:pPr>
              <w:tabs>
                <w:tab w:val="decimal" w:pos="0"/>
              </w:tabs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9610 (95.7%)</w:t>
            </w:r>
          </w:p>
        </w:tc>
        <w:tc>
          <w:tcPr>
            <w:tcW w:w="1134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34F07C65" w14:textId="77777777" w:rsidR="00190FD3" w:rsidRPr="00955DD3" w:rsidRDefault="00190FD3" w:rsidP="0027228A">
            <w:pPr>
              <w:tabs>
                <w:tab w:val="decimal" w:pos="318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873 (4.3%)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14:paraId="08E10397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15668 (16.3%)</w:t>
            </w:r>
          </w:p>
        </w:tc>
        <w:tc>
          <w:tcPr>
            <w:tcW w:w="1227" w:type="dxa"/>
            <w:shd w:val="clear" w:color="auto" w:fill="auto"/>
          </w:tcPr>
          <w:p w14:paraId="3B53639D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8699 (94%)</w:t>
            </w:r>
          </w:p>
        </w:tc>
        <w:tc>
          <w:tcPr>
            <w:tcW w:w="990" w:type="dxa"/>
            <w:shd w:val="clear" w:color="auto" w:fill="auto"/>
            <w:tcMar>
              <w:left w:w="0" w:type="dxa"/>
              <w:right w:w="0" w:type="dxa"/>
            </w:tcMar>
          </w:tcPr>
          <w:p w14:paraId="09215AE0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6969 (6%)</w:t>
            </w:r>
          </w:p>
        </w:tc>
      </w:tr>
      <w:tr w:rsidR="00190FD3" w:rsidRPr="00955DD3" w14:paraId="2845DB8E" w14:textId="77777777" w:rsidTr="0027228A">
        <w:trPr>
          <w:trHeight w:val="113"/>
        </w:trPr>
        <w:tc>
          <w:tcPr>
            <w:tcW w:w="1578" w:type="dxa"/>
            <w:vMerge/>
            <w:tcMar>
              <w:left w:w="28" w:type="dxa"/>
              <w:right w:w="28" w:type="dxa"/>
            </w:tcMar>
          </w:tcPr>
          <w:p w14:paraId="4A037760" w14:textId="77777777" w:rsidR="00190FD3" w:rsidRPr="00955DD3" w:rsidRDefault="00190FD3" w:rsidP="0027228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94" w:type="dxa"/>
            <w:tcMar>
              <w:left w:w="28" w:type="dxa"/>
              <w:right w:w="28" w:type="dxa"/>
            </w:tcMar>
          </w:tcPr>
          <w:p w14:paraId="02077B17" w14:textId="77777777" w:rsidR="00190FD3" w:rsidRPr="00955DD3" w:rsidRDefault="00190FD3" w:rsidP="0027228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5DD3">
              <w:rPr>
                <w:rFonts w:ascii="Arial" w:hAnsi="Arial" w:cs="Arial"/>
                <w:color w:val="000000" w:themeColor="text1"/>
                <w:sz w:val="16"/>
                <w:szCs w:val="16"/>
              </w:rPr>
              <w:t>75-79</w:t>
            </w:r>
          </w:p>
        </w:tc>
        <w:tc>
          <w:tcPr>
            <w:tcW w:w="1276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7409D354" w14:textId="77777777" w:rsidR="00190FD3" w:rsidRPr="00955DD3" w:rsidRDefault="00190FD3" w:rsidP="0027228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5DD3">
              <w:rPr>
                <w:rFonts w:ascii="Arial" w:hAnsi="Arial" w:cs="Arial"/>
                <w:color w:val="000000" w:themeColor="text1"/>
                <w:sz w:val="16"/>
                <w:szCs w:val="16"/>
              </w:rPr>
              <w:t>15803 (10.5%)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37FD43A4" w14:textId="77777777" w:rsidR="00190FD3" w:rsidRPr="00955DD3" w:rsidRDefault="00190FD3" w:rsidP="0027228A">
            <w:pPr>
              <w:tabs>
                <w:tab w:val="decimal" w:pos="0"/>
              </w:tabs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5173 (96%)</w:t>
            </w:r>
          </w:p>
        </w:tc>
        <w:tc>
          <w:tcPr>
            <w:tcW w:w="1134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0A18BA61" w14:textId="77777777" w:rsidR="00190FD3" w:rsidRPr="00955DD3" w:rsidRDefault="00190FD3" w:rsidP="0027228A">
            <w:pPr>
              <w:tabs>
                <w:tab w:val="decimal" w:pos="318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630 (4%)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14:paraId="71B2DFDF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96499 (13.6%)</w:t>
            </w:r>
          </w:p>
        </w:tc>
        <w:tc>
          <w:tcPr>
            <w:tcW w:w="1227" w:type="dxa"/>
            <w:shd w:val="clear" w:color="auto" w:fill="auto"/>
          </w:tcPr>
          <w:p w14:paraId="76435689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771 (94.1%)</w:t>
            </w:r>
          </w:p>
        </w:tc>
        <w:tc>
          <w:tcPr>
            <w:tcW w:w="990" w:type="dxa"/>
            <w:shd w:val="clear" w:color="auto" w:fill="auto"/>
            <w:tcMar>
              <w:left w:w="0" w:type="dxa"/>
              <w:right w:w="0" w:type="dxa"/>
            </w:tcMar>
          </w:tcPr>
          <w:p w14:paraId="105BAE99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5728 (5.9%)</w:t>
            </w:r>
          </w:p>
        </w:tc>
      </w:tr>
      <w:tr w:rsidR="00190FD3" w:rsidRPr="00955DD3" w14:paraId="213F5319" w14:textId="77777777" w:rsidTr="0027228A">
        <w:trPr>
          <w:trHeight w:val="113"/>
        </w:trPr>
        <w:tc>
          <w:tcPr>
            <w:tcW w:w="1578" w:type="dxa"/>
            <w:vMerge/>
            <w:tcMar>
              <w:left w:w="28" w:type="dxa"/>
              <w:right w:w="28" w:type="dxa"/>
            </w:tcMar>
          </w:tcPr>
          <w:p w14:paraId="1B04A45D" w14:textId="77777777" w:rsidR="00190FD3" w:rsidRPr="00955DD3" w:rsidRDefault="00190FD3" w:rsidP="0027228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94" w:type="dxa"/>
            <w:tcMar>
              <w:left w:w="28" w:type="dxa"/>
              <w:right w:w="28" w:type="dxa"/>
            </w:tcMar>
          </w:tcPr>
          <w:p w14:paraId="1C224C18" w14:textId="77777777" w:rsidR="00190FD3" w:rsidRPr="00955DD3" w:rsidRDefault="00190FD3" w:rsidP="0027228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5DD3">
              <w:rPr>
                <w:rFonts w:ascii="Arial" w:hAnsi="Arial" w:cs="Arial"/>
                <w:color w:val="000000" w:themeColor="text1"/>
                <w:sz w:val="16"/>
                <w:szCs w:val="16"/>
              </w:rPr>
              <w:t>80-84</w:t>
            </w:r>
          </w:p>
        </w:tc>
        <w:tc>
          <w:tcPr>
            <w:tcW w:w="1276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6ACDF30F" w14:textId="77777777" w:rsidR="00190FD3" w:rsidRPr="00955DD3" w:rsidRDefault="00190FD3" w:rsidP="0027228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5DD3">
              <w:rPr>
                <w:rFonts w:ascii="Arial" w:hAnsi="Arial" w:cs="Arial"/>
                <w:color w:val="000000" w:themeColor="text1"/>
                <w:sz w:val="16"/>
                <w:szCs w:val="16"/>
              </w:rPr>
              <w:t>13997 (9.3%)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79F26515" w14:textId="77777777" w:rsidR="00190FD3" w:rsidRPr="00955DD3" w:rsidRDefault="00190FD3" w:rsidP="0027228A">
            <w:pPr>
              <w:tabs>
                <w:tab w:val="decimal" w:pos="0"/>
              </w:tabs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3568 (96.9%)</w:t>
            </w:r>
          </w:p>
        </w:tc>
        <w:tc>
          <w:tcPr>
            <w:tcW w:w="1134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631CC05A" w14:textId="77777777" w:rsidR="00190FD3" w:rsidRPr="00955DD3" w:rsidRDefault="00190FD3" w:rsidP="0027228A">
            <w:pPr>
              <w:tabs>
                <w:tab w:val="decimal" w:pos="318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429 (3.1%)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14:paraId="610C21EC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75828 (10.7%)</w:t>
            </w:r>
          </w:p>
        </w:tc>
        <w:tc>
          <w:tcPr>
            <w:tcW w:w="1227" w:type="dxa"/>
            <w:shd w:val="clear" w:color="auto" w:fill="auto"/>
          </w:tcPr>
          <w:p w14:paraId="297E43C9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965 (94.9%)</w:t>
            </w:r>
          </w:p>
        </w:tc>
        <w:tc>
          <w:tcPr>
            <w:tcW w:w="990" w:type="dxa"/>
            <w:shd w:val="clear" w:color="auto" w:fill="auto"/>
            <w:tcMar>
              <w:left w:w="0" w:type="dxa"/>
              <w:right w:w="0" w:type="dxa"/>
            </w:tcMar>
          </w:tcPr>
          <w:p w14:paraId="6BFB42D2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3863 (5.1%)</w:t>
            </w:r>
          </w:p>
        </w:tc>
      </w:tr>
      <w:tr w:rsidR="00190FD3" w:rsidRPr="00955DD3" w14:paraId="3D3E6101" w14:textId="77777777" w:rsidTr="0027228A">
        <w:trPr>
          <w:trHeight w:val="113"/>
        </w:trPr>
        <w:tc>
          <w:tcPr>
            <w:tcW w:w="1578" w:type="dxa"/>
            <w:vMerge/>
            <w:tcBorders>
              <w:top w:val="single" w:sz="6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1563B3A3" w14:textId="77777777" w:rsidR="00190FD3" w:rsidRPr="00955DD3" w:rsidRDefault="00190FD3" w:rsidP="0027228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single" w:sz="6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2CEF279E" w14:textId="77777777" w:rsidR="00190FD3" w:rsidRPr="00955DD3" w:rsidRDefault="00190FD3" w:rsidP="0027228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5DD3">
              <w:rPr>
                <w:rFonts w:ascii="Arial" w:hAnsi="Arial" w:cs="Arial"/>
                <w:color w:val="000000" w:themeColor="text1"/>
                <w:sz w:val="16"/>
                <w:szCs w:val="16"/>
              </w:rPr>
              <w:t>85 &amp; above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6DCFA319" w14:textId="77777777" w:rsidR="00190FD3" w:rsidRPr="00955DD3" w:rsidRDefault="00190FD3" w:rsidP="0027228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5DD3">
              <w:rPr>
                <w:rFonts w:ascii="Arial" w:hAnsi="Arial" w:cs="Arial"/>
                <w:color w:val="000000" w:themeColor="text1"/>
                <w:sz w:val="16"/>
                <w:szCs w:val="16"/>
              </w:rPr>
              <w:t>16773 (11.1%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  <w:shd w:val="clear" w:color="auto" w:fill="DBDBDB" w:themeFill="accent3" w:themeFillTint="66"/>
          </w:tcPr>
          <w:p w14:paraId="51B0F9F4" w14:textId="77777777" w:rsidR="00190FD3" w:rsidRPr="00955DD3" w:rsidRDefault="00190FD3" w:rsidP="0027228A">
            <w:pPr>
              <w:tabs>
                <w:tab w:val="decimal" w:pos="0"/>
              </w:tabs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6443 (98%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0D71F9DC" w14:textId="77777777" w:rsidR="00190FD3" w:rsidRPr="00955DD3" w:rsidRDefault="00190FD3" w:rsidP="0027228A">
            <w:pPr>
              <w:tabs>
                <w:tab w:val="decimal" w:pos="318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330 (2%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8B15D5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64918 (9.1%)</w:t>
            </w:r>
          </w:p>
        </w:tc>
        <w:tc>
          <w:tcPr>
            <w:tcW w:w="122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3AD16CF6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705 (96.6%)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F4DF861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2213 (3.4%)</w:t>
            </w:r>
          </w:p>
        </w:tc>
      </w:tr>
      <w:tr w:rsidR="00190FD3" w:rsidRPr="00955DD3" w14:paraId="7CC657FF" w14:textId="77777777" w:rsidTr="0027228A">
        <w:trPr>
          <w:trHeight w:val="192"/>
        </w:trPr>
        <w:tc>
          <w:tcPr>
            <w:tcW w:w="1578" w:type="dxa"/>
            <w:vMerge w:val="restart"/>
            <w:tcBorders>
              <w:top w:val="single" w:sz="12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1D1C2CF2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 xml:space="preserve">Sex 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5CF501A0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3E4C3C6E" w14:textId="77777777" w:rsidR="00190FD3" w:rsidRPr="00955DD3" w:rsidRDefault="00190FD3" w:rsidP="002722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69563 (46.1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0DB7119E" w14:textId="77777777" w:rsidR="00190FD3" w:rsidRPr="00955DD3" w:rsidRDefault="00190FD3" w:rsidP="0027228A">
            <w:pPr>
              <w:tabs>
                <w:tab w:val="decimal" w:pos="0"/>
              </w:tabs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67808 (97.5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432BA314" w14:textId="77777777" w:rsidR="00190FD3" w:rsidRPr="00955DD3" w:rsidRDefault="00190FD3" w:rsidP="0027228A">
            <w:pPr>
              <w:tabs>
                <w:tab w:val="decimal" w:pos="318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755 (2.5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C1C1772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319701 (44.9%)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</w:tcPr>
          <w:p w14:paraId="5CBC60CE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6685 (95.9%)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1DAAA5C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3016 (4.1%)</w:t>
            </w:r>
          </w:p>
        </w:tc>
      </w:tr>
      <w:tr w:rsidR="00190FD3" w:rsidRPr="00955DD3" w14:paraId="1E55DB2B" w14:textId="77777777" w:rsidTr="0027228A">
        <w:trPr>
          <w:trHeight w:val="18"/>
        </w:trPr>
        <w:tc>
          <w:tcPr>
            <w:tcW w:w="1578" w:type="dxa"/>
            <w:vMerge/>
            <w:tcBorders>
              <w:left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602AC3E7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63AA4EE8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17A1F9E4" w14:textId="77777777" w:rsidR="00190FD3" w:rsidRPr="00955DD3" w:rsidRDefault="00190FD3" w:rsidP="002722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81315 (53.9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BDBDB" w:themeFill="accent3" w:themeFillTint="66"/>
          </w:tcPr>
          <w:p w14:paraId="3BFC70FA" w14:textId="77777777" w:rsidR="00190FD3" w:rsidRPr="00955DD3" w:rsidRDefault="00190FD3" w:rsidP="0027228A">
            <w:pPr>
              <w:tabs>
                <w:tab w:val="decimal" w:pos="0"/>
              </w:tabs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78515 (96.6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5E86F5CB" w14:textId="77777777" w:rsidR="00190FD3" w:rsidRPr="00955DD3" w:rsidRDefault="00190FD3" w:rsidP="0027228A">
            <w:pPr>
              <w:tabs>
                <w:tab w:val="decimal" w:pos="318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2800 (3.4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9057D1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391889 (55.1%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auto"/>
          </w:tcPr>
          <w:p w14:paraId="0E85DC6C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2446 (95%)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65D980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9443 (5%)</w:t>
            </w:r>
          </w:p>
        </w:tc>
      </w:tr>
      <w:tr w:rsidR="00190FD3" w:rsidRPr="00955DD3" w14:paraId="4C8DE685" w14:textId="77777777" w:rsidTr="0027228A">
        <w:trPr>
          <w:trHeight w:val="18"/>
        </w:trPr>
        <w:tc>
          <w:tcPr>
            <w:tcW w:w="1578" w:type="dxa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EC5C807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6C46">
              <w:rPr>
                <w:rFonts w:ascii="Arial" w:hAnsi="Arial" w:cs="Arial"/>
                <w:sz w:val="16"/>
                <w:szCs w:val="16"/>
              </w:rPr>
              <w:t>Ethnicity</w:t>
            </w:r>
          </w:p>
        </w:tc>
        <w:tc>
          <w:tcPr>
            <w:tcW w:w="13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497925A" w14:textId="77777777" w:rsidR="00190FD3" w:rsidRPr="007A6C46" w:rsidRDefault="00190FD3" w:rsidP="0027228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6C46">
              <w:rPr>
                <w:rFonts w:ascii="Arial" w:eastAsia="Calibri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25D6706C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6C46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2EA39E07" w14:textId="77777777" w:rsidR="00190FD3" w:rsidRPr="007A6C46" w:rsidRDefault="00190FD3" w:rsidP="0027228A">
            <w:pPr>
              <w:tabs>
                <w:tab w:val="decimal" w:pos="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55F22E43" w14:textId="77777777" w:rsidR="00190FD3" w:rsidRPr="007A6C46" w:rsidRDefault="00190FD3" w:rsidP="0027228A">
            <w:pPr>
              <w:tabs>
                <w:tab w:val="decimal" w:pos="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6E59143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6C46">
              <w:rPr>
                <w:rFonts w:ascii="Arial" w:hAnsi="Arial" w:cs="Arial"/>
                <w:sz w:val="16"/>
                <w:szCs w:val="16"/>
              </w:rPr>
              <w:t>684869 (96.2%)</w:t>
            </w:r>
          </w:p>
        </w:tc>
        <w:tc>
          <w:tcPr>
            <w:tcW w:w="12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297C5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6C46">
              <w:rPr>
                <w:rFonts w:ascii="Arial" w:hAnsi="Arial" w:cs="Arial"/>
                <w:sz w:val="16"/>
                <w:szCs w:val="16"/>
              </w:rPr>
              <w:t>653080 (95.4%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E855801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6C46">
              <w:rPr>
                <w:rFonts w:ascii="Arial" w:hAnsi="Arial" w:cs="Arial"/>
                <w:sz w:val="16"/>
                <w:szCs w:val="16"/>
              </w:rPr>
              <w:t>31789 (4.6%)</w:t>
            </w:r>
          </w:p>
        </w:tc>
      </w:tr>
      <w:tr w:rsidR="00190FD3" w:rsidRPr="00955DD3" w14:paraId="2C8285E5" w14:textId="77777777" w:rsidTr="0027228A">
        <w:trPr>
          <w:trHeight w:val="18"/>
        </w:trPr>
        <w:tc>
          <w:tcPr>
            <w:tcW w:w="157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AD15315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B6D3381" w14:textId="77777777" w:rsidR="00190FD3" w:rsidRPr="007A6C46" w:rsidRDefault="00190FD3" w:rsidP="0027228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6C46">
              <w:rPr>
                <w:rFonts w:ascii="Arial" w:eastAsia="Calibri" w:hAnsi="Arial" w:cs="Arial"/>
                <w:color w:val="000000"/>
                <w:sz w:val="16"/>
                <w:szCs w:val="16"/>
              </w:rPr>
              <w:t>South Asi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375DC4D7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6C46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235531F1" w14:textId="77777777" w:rsidR="00190FD3" w:rsidRPr="007A6C46" w:rsidRDefault="00190FD3" w:rsidP="0027228A">
            <w:pPr>
              <w:tabs>
                <w:tab w:val="decimal" w:pos="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1669A91E" w14:textId="77777777" w:rsidR="00190FD3" w:rsidRPr="007A6C46" w:rsidRDefault="00190FD3" w:rsidP="0027228A">
            <w:pPr>
              <w:tabs>
                <w:tab w:val="decimal" w:pos="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E89B112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6C46">
              <w:rPr>
                <w:rFonts w:ascii="Arial" w:hAnsi="Arial" w:cs="Arial"/>
                <w:sz w:val="16"/>
                <w:szCs w:val="16"/>
              </w:rPr>
              <w:t>12273 (1.7%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B0330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6C46">
              <w:rPr>
                <w:rFonts w:ascii="Arial" w:hAnsi="Arial" w:cs="Arial"/>
                <w:sz w:val="16"/>
                <w:szCs w:val="16"/>
              </w:rPr>
              <w:t>11951 (97.4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59627D2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6C46">
              <w:rPr>
                <w:rFonts w:ascii="Arial" w:hAnsi="Arial" w:cs="Arial"/>
                <w:sz w:val="16"/>
                <w:szCs w:val="16"/>
              </w:rPr>
              <w:t>322 (2.6%)</w:t>
            </w:r>
          </w:p>
        </w:tc>
      </w:tr>
      <w:tr w:rsidR="00190FD3" w:rsidRPr="00955DD3" w14:paraId="59C07969" w14:textId="77777777" w:rsidTr="0027228A">
        <w:trPr>
          <w:trHeight w:val="18"/>
        </w:trPr>
        <w:tc>
          <w:tcPr>
            <w:tcW w:w="157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6577D88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5778DFF" w14:textId="77777777" w:rsidR="00190FD3" w:rsidRPr="007A6C46" w:rsidRDefault="00190FD3" w:rsidP="0027228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6C46">
              <w:rPr>
                <w:rFonts w:ascii="Arial" w:eastAsia="Calibri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568F1CF8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6C46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4B572BD0" w14:textId="77777777" w:rsidR="00190FD3" w:rsidRPr="007A6C46" w:rsidRDefault="00190FD3" w:rsidP="0027228A">
            <w:pPr>
              <w:tabs>
                <w:tab w:val="decimal" w:pos="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6A389C9B" w14:textId="77777777" w:rsidR="00190FD3" w:rsidRPr="007A6C46" w:rsidRDefault="00190FD3" w:rsidP="0027228A">
            <w:pPr>
              <w:tabs>
                <w:tab w:val="decimal" w:pos="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8DCE28B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6C46">
              <w:rPr>
                <w:rFonts w:ascii="Arial" w:hAnsi="Arial" w:cs="Arial"/>
                <w:sz w:val="16"/>
                <w:szCs w:val="16"/>
              </w:rPr>
              <w:t>7176 (1%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BA81D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6C46">
              <w:rPr>
                <w:rFonts w:ascii="Arial" w:hAnsi="Arial" w:cs="Arial"/>
                <w:sz w:val="16"/>
                <w:szCs w:val="16"/>
              </w:rPr>
              <w:t>7048 (98.2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79D5487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6C46">
              <w:rPr>
                <w:rFonts w:ascii="Arial" w:hAnsi="Arial" w:cs="Arial"/>
                <w:sz w:val="16"/>
                <w:szCs w:val="16"/>
              </w:rPr>
              <w:t>128 (1.8%)</w:t>
            </w:r>
          </w:p>
        </w:tc>
      </w:tr>
      <w:tr w:rsidR="00190FD3" w:rsidRPr="00955DD3" w14:paraId="1489CA5C" w14:textId="77777777" w:rsidTr="0027228A">
        <w:trPr>
          <w:trHeight w:val="18"/>
        </w:trPr>
        <w:tc>
          <w:tcPr>
            <w:tcW w:w="157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7FE9E17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E03B63E" w14:textId="77777777" w:rsidR="00190FD3" w:rsidRPr="007A6C46" w:rsidRDefault="00190FD3" w:rsidP="0027228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6C46">
              <w:rPr>
                <w:rFonts w:ascii="Arial" w:eastAsia="Calibri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3F7332DA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6C46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4172B63A" w14:textId="77777777" w:rsidR="00190FD3" w:rsidRPr="007A6C46" w:rsidRDefault="00190FD3" w:rsidP="0027228A">
            <w:pPr>
              <w:tabs>
                <w:tab w:val="decimal" w:pos="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68C5B186" w14:textId="77777777" w:rsidR="00190FD3" w:rsidRPr="007A6C46" w:rsidRDefault="00190FD3" w:rsidP="0027228A">
            <w:pPr>
              <w:tabs>
                <w:tab w:val="decimal" w:pos="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3385573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6C46">
              <w:rPr>
                <w:rFonts w:ascii="Arial" w:hAnsi="Arial" w:cs="Arial"/>
                <w:sz w:val="16"/>
                <w:szCs w:val="16"/>
              </w:rPr>
              <w:t>5850 (0.8%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2C23E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6C46">
              <w:rPr>
                <w:rFonts w:ascii="Arial" w:hAnsi="Arial" w:cs="Arial"/>
                <w:sz w:val="16"/>
                <w:szCs w:val="16"/>
              </w:rPr>
              <w:t>5672 (97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D529778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6C46">
              <w:rPr>
                <w:rFonts w:ascii="Arial" w:hAnsi="Arial" w:cs="Arial"/>
                <w:sz w:val="16"/>
                <w:szCs w:val="16"/>
              </w:rPr>
              <w:t>178 (3%)</w:t>
            </w:r>
          </w:p>
        </w:tc>
      </w:tr>
      <w:tr w:rsidR="00190FD3" w:rsidRPr="00955DD3" w14:paraId="61D4F284" w14:textId="77777777" w:rsidTr="0027228A">
        <w:trPr>
          <w:trHeight w:val="18"/>
        </w:trPr>
        <w:tc>
          <w:tcPr>
            <w:tcW w:w="1578" w:type="dxa"/>
            <w:vMerge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524F754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6310510" w14:textId="77777777" w:rsidR="00190FD3" w:rsidRPr="007A6C46" w:rsidRDefault="00190FD3" w:rsidP="0027228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6C46">
              <w:rPr>
                <w:rFonts w:ascii="Arial" w:eastAsia="Calibri" w:hAnsi="Arial" w:cs="Arial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519C35D1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6C46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70C96844" w14:textId="77777777" w:rsidR="00190FD3" w:rsidRPr="007A6C46" w:rsidRDefault="00190FD3" w:rsidP="0027228A">
            <w:pPr>
              <w:tabs>
                <w:tab w:val="decimal" w:pos="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79B1F4A2" w14:textId="77777777" w:rsidR="00190FD3" w:rsidRPr="007A6C46" w:rsidRDefault="00190FD3" w:rsidP="0027228A">
            <w:pPr>
              <w:tabs>
                <w:tab w:val="decimal" w:pos="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B02D57A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6C46">
              <w:rPr>
                <w:rFonts w:ascii="Arial" w:hAnsi="Arial" w:cs="Arial"/>
                <w:sz w:val="16"/>
                <w:szCs w:val="16"/>
              </w:rPr>
              <w:t>1422 (0.2%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46F13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6C46">
              <w:rPr>
                <w:rFonts w:ascii="Arial" w:hAnsi="Arial" w:cs="Arial"/>
                <w:sz w:val="16"/>
                <w:szCs w:val="16"/>
              </w:rPr>
              <w:t>1380 (97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8E63039" w14:textId="77777777" w:rsidR="00190FD3" w:rsidRPr="007A6C46" w:rsidRDefault="00190FD3" w:rsidP="0027228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6C46">
              <w:rPr>
                <w:rFonts w:ascii="Arial" w:hAnsi="Arial" w:cs="Arial"/>
                <w:sz w:val="16"/>
                <w:szCs w:val="16"/>
              </w:rPr>
              <w:t>42 (3%)</w:t>
            </w:r>
          </w:p>
        </w:tc>
      </w:tr>
      <w:tr w:rsidR="00190FD3" w:rsidRPr="00955DD3" w14:paraId="19A3A297" w14:textId="77777777" w:rsidTr="0027228A">
        <w:trPr>
          <w:trHeight w:val="18"/>
        </w:trPr>
        <w:tc>
          <w:tcPr>
            <w:tcW w:w="1578" w:type="dxa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41689CCD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Immigration status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65543F0F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5DD3">
              <w:rPr>
                <w:rFonts w:ascii="Arial" w:hAnsi="Arial" w:cs="Arial"/>
                <w:color w:val="000000"/>
                <w:sz w:val="16"/>
                <w:szCs w:val="16"/>
              </w:rPr>
              <w:t>Not immigrant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6C041370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50493 (99.7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736AAC97" w14:textId="77777777" w:rsidR="00190FD3" w:rsidRPr="00955DD3" w:rsidRDefault="00190FD3" w:rsidP="0027228A">
            <w:pPr>
              <w:tabs>
                <w:tab w:val="decimal" w:pos="0"/>
              </w:tabs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45943 (97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5E6C1544" w14:textId="77777777" w:rsidR="00190FD3" w:rsidRPr="00955DD3" w:rsidRDefault="00190FD3" w:rsidP="0027228A">
            <w:pPr>
              <w:tabs>
                <w:tab w:val="decimal" w:pos="0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4550 (3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78A7A5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702628 (98.7%)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</w:tcPr>
          <w:p w14:paraId="76C44BE4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0393 (95.4%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A059D8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32235 (4.6%)</w:t>
            </w:r>
          </w:p>
        </w:tc>
      </w:tr>
      <w:tr w:rsidR="00190FD3" w:rsidRPr="00955DD3" w14:paraId="454FFAA8" w14:textId="77777777" w:rsidTr="0027228A">
        <w:trPr>
          <w:trHeight w:hRule="exact" w:val="192"/>
        </w:trPr>
        <w:tc>
          <w:tcPr>
            <w:tcW w:w="1578" w:type="dxa"/>
            <w:vMerge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35A13CA5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05A04BDA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Immigrant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718AAFBA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385 (0.3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BDBDB" w:themeFill="accent3" w:themeFillTint="66"/>
          </w:tcPr>
          <w:p w14:paraId="708461FC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380 (98.7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21B004A6" w14:textId="77777777" w:rsidR="00190FD3" w:rsidRPr="00955DD3" w:rsidRDefault="00190FD3" w:rsidP="002722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5 (1.3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AF10C5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8962 (1.3%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auto"/>
          </w:tcPr>
          <w:p w14:paraId="6F2345CE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38 (97.5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739F3EF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224 (2.5%)</w:t>
            </w:r>
          </w:p>
        </w:tc>
      </w:tr>
      <w:tr w:rsidR="00190FD3" w:rsidRPr="00955DD3" w14:paraId="1D180EE9" w14:textId="77777777" w:rsidTr="0027228A">
        <w:trPr>
          <w:trHeight w:hRule="exact" w:val="227"/>
        </w:trPr>
        <w:tc>
          <w:tcPr>
            <w:tcW w:w="1578" w:type="dxa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284FC8EA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Patient-level IMD</w:t>
            </w:r>
            <w:r w:rsidRPr="00955DD3">
              <w:rPr>
                <w:rFonts w:ascii="Arial" w:hAnsi="Arial" w:cs="Arial"/>
                <w:sz w:val="16"/>
                <w:szCs w:val="16"/>
                <w:vertAlign w:val="superscript"/>
              </w:rPr>
              <w:t>~+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17DB703C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 (least deprived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586D5C40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43002 (28.5%)</w:t>
            </w:r>
          </w:p>
          <w:p w14:paraId="7678F4C3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1952E42A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41528 (96.6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1C07D489" w14:textId="77777777" w:rsidR="00190FD3" w:rsidRPr="00955DD3" w:rsidRDefault="00190FD3" w:rsidP="002722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474 (3.4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7144DD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58682 (22.3%)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</w:tcPr>
          <w:p w14:paraId="5B6BBBDC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1015 (95.2%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12BE36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7667 (4.8%)</w:t>
            </w:r>
          </w:p>
        </w:tc>
      </w:tr>
      <w:tr w:rsidR="00190FD3" w:rsidRPr="00955DD3" w14:paraId="3C43A19C" w14:textId="77777777" w:rsidTr="0027228A">
        <w:trPr>
          <w:trHeight w:val="18"/>
        </w:trPr>
        <w:tc>
          <w:tcPr>
            <w:tcW w:w="1578" w:type="dxa"/>
            <w:vMerge/>
            <w:tcMar>
              <w:left w:w="28" w:type="dxa"/>
              <w:right w:w="28" w:type="dxa"/>
            </w:tcMar>
          </w:tcPr>
          <w:p w14:paraId="3F00CCB2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94" w:type="dxa"/>
            <w:tcMar>
              <w:left w:w="28" w:type="dxa"/>
              <w:right w:w="28" w:type="dxa"/>
            </w:tcMar>
          </w:tcPr>
          <w:p w14:paraId="1CB9B084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1AB5885B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38525 (25.5%)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413CBAB7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37304 (96.8%)</w:t>
            </w:r>
          </w:p>
        </w:tc>
        <w:tc>
          <w:tcPr>
            <w:tcW w:w="1134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51D3C609" w14:textId="77777777" w:rsidR="00190FD3" w:rsidRPr="00955DD3" w:rsidRDefault="00190FD3" w:rsidP="002722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221 (3.2%)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14:paraId="44613304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82399 (25.6%)</w:t>
            </w:r>
          </w:p>
        </w:tc>
        <w:tc>
          <w:tcPr>
            <w:tcW w:w="1227" w:type="dxa"/>
            <w:shd w:val="clear" w:color="auto" w:fill="auto"/>
          </w:tcPr>
          <w:p w14:paraId="5FEF01EF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3830 (95.3%)</w:t>
            </w:r>
          </w:p>
        </w:tc>
        <w:tc>
          <w:tcPr>
            <w:tcW w:w="990" w:type="dxa"/>
            <w:shd w:val="clear" w:color="auto" w:fill="auto"/>
            <w:tcMar>
              <w:left w:w="0" w:type="dxa"/>
              <w:right w:w="0" w:type="dxa"/>
            </w:tcMar>
          </w:tcPr>
          <w:p w14:paraId="6F2A13B9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8569 (4.7%)</w:t>
            </w:r>
          </w:p>
        </w:tc>
      </w:tr>
      <w:tr w:rsidR="00190FD3" w:rsidRPr="00955DD3" w14:paraId="2CC18D39" w14:textId="77777777" w:rsidTr="0027228A">
        <w:trPr>
          <w:trHeight w:val="18"/>
        </w:trPr>
        <w:tc>
          <w:tcPr>
            <w:tcW w:w="1578" w:type="dxa"/>
            <w:vMerge/>
            <w:tcMar>
              <w:left w:w="28" w:type="dxa"/>
              <w:right w:w="28" w:type="dxa"/>
            </w:tcMar>
          </w:tcPr>
          <w:p w14:paraId="099BABD3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94" w:type="dxa"/>
            <w:tcMar>
              <w:left w:w="28" w:type="dxa"/>
              <w:right w:w="28" w:type="dxa"/>
            </w:tcMar>
          </w:tcPr>
          <w:p w14:paraId="341B8270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1E67D2CA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30681 (20.3%)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100E4988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29743 (96.9%)</w:t>
            </w:r>
          </w:p>
        </w:tc>
        <w:tc>
          <w:tcPr>
            <w:tcW w:w="1134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0F279816" w14:textId="77777777" w:rsidR="00190FD3" w:rsidRPr="00955DD3" w:rsidRDefault="00190FD3" w:rsidP="002722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938 (3.1%)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14:paraId="7D0247E0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50966 (21.2%)</w:t>
            </w:r>
          </w:p>
        </w:tc>
        <w:tc>
          <w:tcPr>
            <w:tcW w:w="1227" w:type="dxa"/>
            <w:shd w:val="clear" w:color="auto" w:fill="auto"/>
          </w:tcPr>
          <w:p w14:paraId="5B8C4BF1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4233 (95.5%)</w:t>
            </w:r>
          </w:p>
        </w:tc>
        <w:tc>
          <w:tcPr>
            <w:tcW w:w="990" w:type="dxa"/>
            <w:shd w:val="clear" w:color="auto" w:fill="auto"/>
            <w:tcMar>
              <w:left w:w="0" w:type="dxa"/>
              <w:right w:w="0" w:type="dxa"/>
            </w:tcMar>
          </w:tcPr>
          <w:p w14:paraId="304A4839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6733 (4.5%)</w:t>
            </w:r>
          </w:p>
        </w:tc>
      </w:tr>
      <w:tr w:rsidR="00190FD3" w:rsidRPr="00955DD3" w14:paraId="55D14550" w14:textId="77777777" w:rsidTr="0027228A">
        <w:trPr>
          <w:trHeight w:val="18"/>
        </w:trPr>
        <w:tc>
          <w:tcPr>
            <w:tcW w:w="1578" w:type="dxa"/>
            <w:vMerge/>
            <w:tcMar>
              <w:left w:w="28" w:type="dxa"/>
              <w:right w:w="28" w:type="dxa"/>
            </w:tcMar>
          </w:tcPr>
          <w:p w14:paraId="1853875F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94" w:type="dxa"/>
            <w:tcMar>
              <w:left w:w="28" w:type="dxa"/>
              <w:right w:w="28" w:type="dxa"/>
            </w:tcMar>
          </w:tcPr>
          <w:p w14:paraId="577CFBD0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70D52C28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24951 (16.5%)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3D0BF351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24334 (97.5%)</w:t>
            </w:r>
          </w:p>
        </w:tc>
        <w:tc>
          <w:tcPr>
            <w:tcW w:w="1134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0E823CC6" w14:textId="77777777" w:rsidR="00190FD3" w:rsidRPr="00955DD3" w:rsidRDefault="00190FD3" w:rsidP="002722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617 (2.5%)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14:paraId="3562434F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33913 (18.8%)</w:t>
            </w:r>
          </w:p>
        </w:tc>
        <w:tc>
          <w:tcPr>
            <w:tcW w:w="1227" w:type="dxa"/>
            <w:shd w:val="clear" w:color="auto" w:fill="auto"/>
          </w:tcPr>
          <w:p w14:paraId="15BCFD33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8045 (95.6%)</w:t>
            </w:r>
          </w:p>
        </w:tc>
        <w:tc>
          <w:tcPr>
            <w:tcW w:w="990" w:type="dxa"/>
            <w:shd w:val="clear" w:color="auto" w:fill="auto"/>
            <w:tcMar>
              <w:left w:w="0" w:type="dxa"/>
              <w:right w:w="0" w:type="dxa"/>
            </w:tcMar>
          </w:tcPr>
          <w:p w14:paraId="0E4A5CA8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5868 (4.4%)</w:t>
            </w:r>
          </w:p>
        </w:tc>
      </w:tr>
      <w:tr w:rsidR="00190FD3" w:rsidRPr="00955DD3" w14:paraId="0C15E8EA" w14:textId="77777777" w:rsidTr="0027228A">
        <w:trPr>
          <w:trHeight w:val="18"/>
        </w:trPr>
        <w:tc>
          <w:tcPr>
            <w:tcW w:w="1578" w:type="dxa"/>
            <w:vMerge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585CF550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013BE372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5 (most deprived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719136AC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3719 (9.1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BDBDB" w:themeFill="accent3" w:themeFillTint="66"/>
          </w:tcPr>
          <w:p w14:paraId="6AEB4F68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3414 (97.8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605235F3" w14:textId="77777777" w:rsidR="00190FD3" w:rsidRPr="00955DD3" w:rsidRDefault="00190FD3" w:rsidP="002722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305 (2.2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EC9E24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85630 (12%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auto"/>
          </w:tcPr>
          <w:p w14:paraId="2C7BB661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008 (95.8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105EEA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3622 (4.2%)</w:t>
            </w:r>
          </w:p>
        </w:tc>
      </w:tr>
      <w:tr w:rsidR="00190FD3" w:rsidRPr="00955DD3" w14:paraId="328C3CAB" w14:textId="77777777" w:rsidTr="0027228A">
        <w:trPr>
          <w:trHeight w:val="18"/>
        </w:trPr>
        <w:tc>
          <w:tcPr>
            <w:tcW w:w="1578" w:type="dxa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3F950B6F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Practice-level IMD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53E48487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 (least deprived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00BD1BC5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27600 (18.3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71DEF72E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26611 (96.4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11BD9CC5" w14:textId="77777777" w:rsidR="00190FD3" w:rsidRPr="00955DD3" w:rsidRDefault="00190FD3" w:rsidP="002722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989 (3.6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33F6BA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01574 (14.3%)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</w:tcPr>
          <w:p w14:paraId="0E8D0A26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462 (95%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CB1FB5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5112 (5%)</w:t>
            </w:r>
          </w:p>
        </w:tc>
      </w:tr>
      <w:tr w:rsidR="00190FD3" w:rsidRPr="00955DD3" w14:paraId="2C424793" w14:textId="77777777" w:rsidTr="0027228A">
        <w:trPr>
          <w:trHeight w:val="18"/>
        </w:trPr>
        <w:tc>
          <w:tcPr>
            <w:tcW w:w="1578" w:type="dxa"/>
            <w:vMerge/>
            <w:tcMar>
              <w:left w:w="28" w:type="dxa"/>
              <w:right w:w="28" w:type="dxa"/>
            </w:tcMar>
          </w:tcPr>
          <w:p w14:paraId="490044C3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94" w:type="dxa"/>
            <w:tcMar>
              <w:left w:w="28" w:type="dxa"/>
              <w:right w:w="28" w:type="dxa"/>
            </w:tcMar>
          </w:tcPr>
          <w:p w14:paraId="2A5AC21C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76D57AC5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34219 (22.7%)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76D3C628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33174 (96.9%)</w:t>
            </w:r>
          </w:p>
        </w:tc>
        <w:tc>
          <w:tcPr>
            <w:tcW w:w="1134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3565F0A1" w14:textId="77777777" w:rsidR="00190FD3" w:rsidRPr="00955DD3" w:rsidRDefault="00190FD3" w:rsidP="002722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045 (3.1%)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14:paraId="22CD3352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63530 (23%)</w:t>
            </w:r>
          </w:p>
        </w:tc>
        <w:tc>
          <w:tcPr>
            <w:tcW w:w="1227" w:type="dxa"/>
            <w:shd w:val="clear" w:color="auto" w:fill="auto"/>
          </w:tcPr>
          <w:p w14:paraId="35369AAB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6155 (95.5%)</w:t>
            </w:r>
          </w:p>
        </w:tc>
        <w:tc>
          <w:tcPr>
            <w:tcW w:w="990" w:type="dxa"/>
            <w:shd w:val="clear" w:color="auto" w:fill="auto"/>
            <w:tcMar>
              <w:left w:w="0" w:type="dxa"/>
              <w:right w:w="0" w:type="dxa"/>
            </w:tcMar>
          </w:tcPr>
          <w:p w14:paraId="0AD86FB6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7375 (4.5%)</w:t>
            </w:r>
          </w:p>
        </w:tc>
      </w:tr>
      <w:tr w:rsidR="00190FD3" w:rsidRPr="00955DD3" w14:paraId="59F9770A" w14:textId="77777777" w:rsidTr="0027228A">
        <w:trPr>
          <w:trHeight w:val="18"/>
        </w:trPr>
        <w:tc>
          <w:tcPr>
            <w:tcW w:w="1578" w:type="dxa"/>
            <w:vMerge/>
            <w:tcMar>
              <w:left w:w="28" w:type="dxa"/>
              <w:right w:w="28" w:type="dxa"/>
            </w:tcMar>
          </w:tcPr>
          <w:p w14:paraId="05C09D8F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94" w:type="dxa"/>
            <w:tcMar>
              <w:left w:w="28" w:type="dxa"/>
              <w:right w:w="28" w:type="dxa"/>
            </w:tcMar>
          </w:tcPr>
          <w:p w14:paraId="4969318B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639E7CFB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36234 (24%)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522DA111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35084 (96.8%)</w:t>
            </w:r>
          </w:p>
        </w:tc>
        <w:tc>
          <w:tcPr>
            <w:tcW w:w="1134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3B88FAFE" w14:textId="77777777" w:rsidR="00190FD3" w:rsidRPr="00955DD3" w:rsidRDefault="00190FD3" w:rsidP="002722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150 (3.2%)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14:paraId="1111B8BE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59492 (22.4%)</w:t>
            </w:r>
          </w:p>
        </w:tc>
        <w:tc>
          <w:tcPr>
            <w:tcW w:w="1227" w:type="dxa"/>
            <w:shd w:val="clear" w:color="auto" w:fill="auto"/>
          </w:tcPr>
          <w:p w14:paraId="6FE91C06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2151 (95.4%)</w:t>
            </w:r>
          </w:p>
        </w:tc>
        <w:tc>
          <w:tcPr>
            <w:tcW w:w="990" w:type="dxa"/>
            <w:shd w:val="clear" w:color="auto" w:fill="auto"/>
            <w:tcMar>
              <w:left w:w="0" w:type="dxa"/>
              <w:right w:w="0" w:type="dxa"/>
            </w:tcMar>
          </w:tcPr>
          <w:p w14:paraId="5CE50B90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7341 (4.6%)</w:t>
            </w:r>
          </w:p>
        </w:tc>
      </w:tr>
      <w:tr w:rsidR="00190FD3" w:rsidRPr="00955DD3" w14:paraId="769B0ED7" w14:textId="77777777" w:rsidTr="0027228A">
        <w:trPr>
          <w:trHeight w:val="18"/>
        </w:trPr>
        <w:tc>
          <w:tcPr>
            <w:tcW w:w="1578" w:type="dxa"/>
            <w:vMerge/>
            <w:tcMar>
              <w:left w:w="28" w:type="dxa"/>
              <w:right w:w="28" w:type="dxa"/>
            </w:tcMar>
          </w:tcPr>
          <w:p w14:paraId="5258B1C5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94" w:type="dxa"/>
            <w:tcMar>
              <w:left w:w="28" w:type="dxa"/>
              <w:right w:w="28" w:type="dxa"/>
            </w:tcMar>
          </w:tcPr>
          <w:p w14:paraId="2FA8A510" w14:textId="77777777" w:rsidR="00190FD3" w:rsidRPr="00955DD3" w:rsidRDefault="00190FD3" w:rsidP="0027228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73D13020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30206 (20%)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3B30293F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29429 (97.4%)</w:t>
            </w:r>
          </w:p>
        </w:tc>
        <w:tc>
          <w:tcPr>
            <w:tcW w:w="1134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41AB25D6" w14:textId="77777777" w:rsidR="00190FD3" w:rsidRPr="00955DD3" w:rsidRDefault="00190FD3" w:rsidP="002722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777 (2.6%)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14:paraId="5DD75550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55544 (21.9%)</w:t>
            </w:r>
          </w:p>
        </w:tc>
        <w:tc>
          <w:tcPr>
            <w:tcW w:w="1227" w:type="dxa"/>
            <w:shd w:val="clear" w:color="auto" w:fill="auto"/>
          </w:tcPr>
          <w:p w14:paraId="28F0BE59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8672 (95.6%)</w:t>
            </w:r>
          </w:p>
        </w:tc>
        <w:tc>
          <w:tcPr>
            <w:tcW w:w="990" w:type="dxa"/>
            <w:shd w:val="clear" w:color="auto" w:fill="auto"/>
            <w:tcMar>
              <w:left w:w="0" w:type="dxa"/>
              <w:right w:w="0" w:type="dxa"/>
            </w:tcMar>
          </w:tcPr>
          <w:p w14:paraId="36C31F78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6872 (4.4%)</w:t>
            </w:r>
          </w:p>
        </w:tc>
      </w:tr>
      <w:tr w:rsidR="00190FD3" w:rsidRPr="00955DD3" w14:paraId="6D9F07AF" w14:textId="77777777" w:rsidTr="0027228A">
        <w:trPr>
          <w:trHeight w:val="18"/>
        </w:trPr>
        <w:tc>
          <w:tcPr>
            <w:tcW w:w="1578" w:type="dxa"/>
            <w:vMerge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35953C8D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3940BD2C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5 (most deprived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03A6138F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22619 (15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BDBDB" w:themeFill="accent3" w:themeFillTint="66"/>
          </w:tcPr>
          <w:p w14:paraId="15490EDF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22025 (97.4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2ECC4426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594 (2.6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5F360D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31450 (18.5%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auto"/>
          </w:tcPr>
          <w:p w14:paraId="78A97F2A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5691 (95.6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806492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5759 (4.4%)</w:t>
            </w:r>
          </w:p>
        </w:tc>
      </w:tr>
      <w:tr w:rsidR="00190FD3" w:rsidRPr="00955DD3" w14:paraId="3F88628F" w14:textId="77777777" w:rsidTr="0027228A">
        <w:trPr>
          <w:trHeight w:val="18"/>
        </w:trPr>
        <w:tc>
          <w:tcPr>
            <w:tcW w:w="1578" w:type="dxa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8F6ABD4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 xml:space="preserve">Lived alone^ </w:t>
            </w:r>
          </w:p>
        </w:tc>
        <w:tc>
          <w:tcPr>
            <w:tcW w:w="13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A2AA32D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55DD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50C2FA45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153 (62.4%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63080BE5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134 (96.8%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46BD406F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19 (3.2%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5DBFE8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9693 (66%)</w:t>
            </w:r>
          </w:p>
        </w:tc>
        <w:tc>
          <w:tcPr>
            <w:tcW w:w="12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82276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7925 (95.4%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6EFA62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768 (4.6%)</w:t>
            </w:r>
          </w:p>
        </w:tc>
      </w:tr>
      <w:tr w:rsidR="00190FD3" w:rsidRPr="00955DD3" w14:paraId="316BA2C1" w14:textId="77777777" w:rsidTr="0027228A">
        <w:trPr>
          <w:trHeight w:val="18"/>
        </w:trPr>
        <w:tc>
          <w:tcPr>
            <w:tcW w:w="1578" w:type="dxa"/>
            <w:vMerge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E39E36F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DD71136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55DD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7EBC1011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725 (37.6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0FC15902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189 (97.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07806CE2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6 (2.7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DDD4B2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1897 (34%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D358C27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1206 (95.6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4E85B0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91 (4.4%)</w:t>
            </w:r>
          </w:p>
        </w:tc>
      </w:tr>
      <w:tr w:rsidR="00190FD3" w:rsidRPr="00955DD3" w14:paraId="618377DD" w14:textId="77777777" w:rsidTr="0027228A">
        <w:trPr>
          <w:trHeight w:val="20"/>
        </w:trPr>
        <w:tc>
          <w:tcPr>
            <w:tcW w:w="157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94F9CA9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 xml:space="preserve">Cohabiting^ 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E39AB01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55DD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15621444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967 (57.6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6EB03271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630 (97.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788C0CA9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37 (2.7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CEBA17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4524 (54%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5C03A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8040 (95.7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6C2991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484 (4.3%)</w:t>
            </w:r>
          </w:p>
        </w:tc>
      </w:tr>
      <w:tr w:rsidR="00190FD3" w:rsidRPr="00955DD3" w14:paraId="063F77AC" w14:textId="77777777" w:rsidTr="0027228A">
        <w:trPr>
          <w:trHeight w:val="20"/>
        </w:trPr>
        <w:tc>
          <w:tcPr>
            <w:tcW w:w="1578" w:type="dxa"/>
            <w:vMerge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B9A5179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A344FEC" w14:textId="77777777" w:rsidR="00190FD3" w:rsidRPr="00955DD3" w:rsidRDefault="00190FD3" w:rsidP="0027228A">
            <w:pPr>
              <w:pStyle w:val="NormalWeb"/>
              <w:spacing w:line="240" w:lineRule="auto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55DD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03EAD6B9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911 (42.4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633C1D58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693 (96.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143EA445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18 (3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230A2BD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7066 (46%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EE004ED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1091 (95.1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29D0E3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975 (4.9%)</w:t>
            </w:r>
          </w:p>
        </w:tc>
      </w:tr>
      <w:tr w:rsidR="00190FD3" w:rsidRPr="00955DD3" w14:paraId="3CC25830" w14:textId="77777777" w:rsidTr="0027228A">
        <w:trPr>
          <w:trHeight w:val="20"/>
        </w:trPr>
        <w:tc>
          <w:tcPr>
            <w:tcW w:w="1578" w:type="dxa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BDEC7D7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 xml:space="preserve">Care home^ </w:t>
            </w:r>
          </w:p>
        </w:tc>
        <w:tc>
          <w:tcPr>
            <w:tcW w:w="13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CA57273" w14:textId="77777777" w:rsidR="00190FD3" w:rsidRPr="00955DD3" w:rsidRDefault="00190FD3" w:rsidP="002722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5DD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32247C78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2765 (94.6%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3CC7E781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8370 (96.9%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5C090685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95 (3.1%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4C012B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3967 (91.9%)</w:t>
            </w:r>
          </w:p>
        </w:tc>
        <w:tc>
          <w:tcPr>
            <w:tcW w:w="12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5BB31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2930 (95.3%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17B2836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037 (4.7%)</w:t>
            </w:r>
          </w:p>
        </w:tc>
      </w:tr>
      <w:tr w:rsidR="00190FD3" w:rsidRPr="00955DD3" w14:paraId="7CC177B8" w14:textId="77777777" w:rsidTr="0027228A">
        <w:trPr>
          <w:trHeight w:val="20"/>
        </w:trPr>
        <w:tc>
          <w:tcPr>
            <w:tcW w:w="1578" w:type="dxa"/>
            <w:vMerge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6BE089A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35CA348" w14:textId="77777777" w:rsidR="00190FD3" w:rsidRPr="00955DD3" w:rsidRDefault="00190FD3" w:rsidP="002722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5DD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53F0E8DB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13 (5.4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5C220262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53 (98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1FC247DD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0 (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4BB017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623 (8.1%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1AF5526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201 (97.5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6250C5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22 (2.5%)</w:t>
            </w:r>
          </w:p>
        </w:tc>
      </w:tr>
      <w:tr w:rsidR="00190FD3" w:rsidRPr="00955DD3" w14:paraId="3E6BDA99" w14:textId="77777777" w:rsidTr="0027228A">
        <w:trPr>
          <w:trHeight w:val="20"/>
        </w:trPr>
        <w:tc>
          <w:tcPr>
            <w:tcW w:w="1578" w:type="dxa"/>
            <w:vMerge w:val="restart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51ACC1A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heumatoid arthritis</w:t>
            </w:r>
            <w:r w:rsidRPr="00955DD3">
              <w:rPr>
                <w:rFonts w:ascii="Arial" w:hAnsi="Arial" w:cs="Arial"/>
                <w:sz w:val="16"/>
                <w:szCs w:val="16"/>
              </w:rPr>
              <w:t>^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014B779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05CF4F03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48501 (98.4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7D16E673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44047 (97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7293CB1A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454 (3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E39211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9035 (96.8%)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</w:tcPr>
          <w:p w14:paraId="7767661F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7765 (95.5%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C5AC32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270 (4.5%)</w:t>
            </w:r>
          </w:p>
        </w:tc>
      </w:tr>
      <w:tr w:rsidR="00190FD3" w:rsidRPr="00955DD3" w14:paraId="57FEBB00" w14:textId="77777777" w:rsidTr="0027228A">
        <w:trPr>
          <w:trHeight w:val="20"/>
        </w:trPr>
        <w:tc>
          <w:tcPr>
            <w:tcW w:w="1578" w:type="dxa"/>
            <w:vMerge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AADF0A7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DF6250A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36F7B977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2377 (1.6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BDBDB" w:themeFill="accent3" w:themeFillTint="66"/>
          </w:tcPr>
          <w:p w14:paraId="5892D2FC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276 (95.8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13B4F5B3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01 (4.2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4299F0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555 (3.2%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auto"/>
          </w:tcPr>
          <w:p w14:paraId="361851B9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366 (94.7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03EF43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9 (5.3%)</w:t>
            </w:r>
          </w:p>
        </w:tc>
      </w:tr>
      <w:tr w:rsidR="00190FD3" w:rsidRPr="00955DD3" w14:paraId="0684D263" w14:textId="77777777" w:rsidTr="0027228A">
        <w:trPr>
          <w:trHeight w:val="20"/>
        </w:trPr>
        <w:tc>
          <w:tcPr>
            <w:tcW w:w="1578" w:type="dxa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6258CAC9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ystemic Lupus Erythematosus</w:t>
            </w:r>
            <w:r w:rsidRPr="00955DD3">
              <w:rPr>
                <w:rFonts w:ascii="Arial" w:hAnsi="Arial" w:cs="Arial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3686E6B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5860B9D7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50712 (99.9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11C64513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46163 (97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7E54A6D1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549 (3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90939E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0274 (99.8%)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</w:tcPr>
          <w:p w14:paraId="157BD943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7900 (95.4%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B4A900B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374 (4.6%)</w:t>
            </w:r>
          </w:p>
        </w:tc>
      </w:tr>
      <w:tr w:rsidR="00190FD3" w:rsidRPr="00955DD3" w14:paraId="76E2DFD9" w14:textId="77777777" w:rsidTr="0027228A">
        <w:trPr>
          <w:trHeight w:val="20"/>
        </w:trPr>
        <w:tc>
          <w:tcPr>
            <w:tcW w:w="1578" w:type="dxa"/>
            <w:vMerge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3087D205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590CA2E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7EA921AC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66 (0.1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BDBDB" w:themeFill="accent3" w:themeFillTint="66"/>
          </w:tcPr>
          <w:p w14:paraId="397DB0F5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60 (96.4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25FA6905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6 (3.6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29B9945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16 (0.2%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auto"/>
          </w:tcPr>
          <w:p w14:paraId="7653A53C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31 (93.5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1F6DF58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 (6.5%)</w:t>
            </w:r>
          </w:p>
        </w:tc>
      </w:tr>
      <w:tr w:rsidR="00190FD3" w:rsidRPr="00955DD3" w14:paraId="50EB4FF4" w14:textId="77777777" w:rsidTr="0027228A">
        <w:trPr>
          <w:trHeight w:val="20"/>
        </w:trPr>
        <w:tc>
          <w:tcPr>
            <w:tcW w:w="1578" w:type="dxa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78B28077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flammatory bowel disease</w:t>
            </w:r>
            <w:r w:rsidRPr="00955DD3">
              <w:rPr>
                <w:rFonts w:ascii="Arial" w:hAnsi="Arial" w:cs="Arial"/>
                <w:sz w:val="16"/>
                <w:szCs w:val="16"/>
              </w:rPr>
              <w:t>^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2F75714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15D4923B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49776 (99.3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16FA8D92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45268 (97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2515CCFE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508 (3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65F388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0505 (98.4%)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</w:tcPr>
          <w:p w14:paraId="723C7847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8596 (95.4%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DF2DC3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909 (4.6%)</w:t>
            </w:r>
          </w:p>
        </w:tc>
      </w:tr>
      <w:tr w:rsidR="00190FD3" w:rsidRPr="00955DD3" w14:paraId="51F06FD4" w14:textId="77777777" w:rsidTr="0027228A">
        <w:trPr>
          <w:trHeight w:val="20"/>
        </w:trPr>
        <w:tc>
          <w:tcPr>
            <w:tcW w:w="1578" w:type="dxa"/>
            <w:vMerge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6E6733BB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83882F3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7B045B0C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102 (0.7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BDBDB" w:themeFill="accent3" w:themeFillTint="66"/>
          </w:tcPr>
          <w:p w14:paraId="7125D318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055 (95.7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532023BF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7 (4.3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08431C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85 (1.6%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auto"/>
          </w:tcPr>
          <w:p w14:paraId="3F035227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35 (95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7378DB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0 (5%)</w:t>
            </w:r>
          </w:p>
        </w:tc>
      </w:tr>
      <w:tr w:rsidR="00190FD3" w:rsidRPr="00955DD3" w14:paraId="107A7367" w14:textId="77777777" w:rsidTr="0027228A">
        <w:trPr>
          <w:trHeight w:val="20"/>
        </w:trPr>
        <w:tc>
          <w:tcPr>
            <w:tcW w:w="1578" w:type="dxa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0FFF050A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iabetes mellitus</w:t>
            </w:r>
            <w:r w:rsidRPr="00955DD3">
              <w:rPr>
                <w:rFonts w:ascii="Arial" w:hAnsi="Arial" w:cs="Arial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5710F1F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1D5E04D6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33054 (88.2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3AEC40C9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29003 (97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147E3DF5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051 (3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1B98CD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8619 (81.3%)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</w:tcPr>
          <w:p w14:paraId="1FC1BE2D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1335 (95.3%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6A985AF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284 (4.7%)</w:t>
            </w:r>
          </w:p>
        </w:tc>
      </w:tr>
      <w:tr w:rsidR="00190FD3" w:rsidRPr="00955DD3" w14:paraId="23460B85" w14:textId="77777777" w:rsidTr="0027228A">
        <w:trPr>
          <w:trHeight w:val="20"/>
        </w:trPr>
        <w:tc>
          <w:tcPr>
            <w:tcW w:w="1578" w:type="dxa"/>
            <w:vMerge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44A9EE51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628603C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1600AA3A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7824 (11.8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BDBDB" w:themeFill="accent3" w:themeFillTint="66"/>
          </w:tcPr>
          <w:p w14:paraId="328F310A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7320 (97.2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3A59086D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504 (2.8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A5157E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2971 (18.7%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auto"/>
          </w:tcPr>
          <w:p w14:paraId="4C3638B9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796 (96.1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2AE2A7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75 (3.9%)</w:t>
            </w:r>
          </w:p>
        </w:tc>
      </w:tr>
      <w:tr w:rsidR="00190FD3" w:rsidRPr="00955DD3" w14:paraId="1F69690E" w14:textId="77777777" w:rsidTr="0027228A">
        <w:trPr>
          <w:trHeight w:val="20"/>
        </w:trPr>
        <w:tc>
          <w:tcPr>
            <w:tcW w:w="1578" w:type="dxa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5134A18A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ronic kidney disease</w:t>
            </w:r>
            <w:r w:rsidRPr="00955DD3">
              <w:rPr>
                <w:rFonts w:ascii="Arial" w:hAnsi="Arial" w:cs="Arial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B261C1F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3011CE2B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31782 (87.3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361F19AB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27735 (96.9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62288AFD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047 (3.1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68EBE5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2165 (76.2%)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</w:tcPr>
          <w:p w14:paraId="7C2E7DD0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5649 (95.1%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9D9BA9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516 (4.9%)</w:t>
            </w:r>
          </w:p>
        </w:tc>
      </w:tr>
      <w:tr w:rsidR="00190FD3" w:rsidRPr="00955DD3" w14:paraId="2A2B2445" w14:textId="77777777" w:rsidTr="0027228A">
        <w:trPr>
          <w:trHeight w:val="20"/>
        </w:trPr>
        <w:tc>
          <w:tcPr>
            <w:tcW w:w="1578" w:type="dxa"/>
            <w:vMerge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29EFFC94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6B97FF8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456F54DD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9096 (12.7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BDBDB" w:themeFill="accent3" w:themeFillTint="66"/>
          </w:tcPr>
          <w:p w14:paraId="5B178138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8588 (97.3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2FC52081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508 (2.7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7CC291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9425 (23.8%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auto"/>
          </w:tcPr>
          <w:p w14:paraId="2540F604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3482 (96.5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2AB9EA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43 (3.5%)</w:t>
            </w:r>
          </w:p>
        </w:tc>
      </w:tr>
      <w:tr w:rsidR="00190FD3" w:rsidRPr="00955DD3" w14:paraId="378A15D5" w14:textId="77777777" w:rsidTr="0027228A">
        <w:trPr>
          <w:trHeight w:val="20"/>
        </w:trPr>
        <w:tc>
          <w:tcPr>
            <w:tcW w:w="1578" w:type="dxa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541B31DF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PD/ asthma</w:t>
            </w:r>
            <w:r w:rsidRPr="00955DD3">
              <w:rPr>
                <w:rFonts w:ascii="Arial" w:hAnsi="Arial" w:cs="Arial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2552ACE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0857DECE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31132 (86.9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2E0B40A1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27240 (97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00BB3862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892 (3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96EBD8D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7917 (78.4%)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</w:tcPr>
          <w:p w14:paraId="186A9BAC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2444 (95.4%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E2E578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473 (4.6%)</w:t>
            </w:r>
          </w:p>
        </w:tc>
      </w:tr>
      <w:tr w:rsidR="00190FD3" w:rsidRPr="00955DD3" w14:paraId="64ED53C6" w14:textId="77777777" w:rsidTr="0027228A">
        <w:trPr>
          <w:trHeight w:val="20"/>
        </w:trPr>
        <w:tc>
          <w:tcPr>
            <w:tcW w:w="1578" w:type="dxa"/>
            <w:vMerge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47745775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54BFD7E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5F48AA61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9746 (13.1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BDBDB" w:themeFill="accent3" w:themeFillTint="66"/>
          </w:tcPr>
          <w:p w14:paraId="01BD42C1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9083 (96.6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54B68EB9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663 (3.4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8E3A47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673 (21.6%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auto"/>
          </w:tcPr>
          <w:p w14:paraId="3D5EBC4A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6687 (95.5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6A3E84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86 (4.5%)</w:t>
            </w:r>
          </w:p>
        </w:tc>
      </w:tr>
      <w:tr w:rsidR="00190FD3" w:rsidRPr="00955DD3" w14:paraId="666851A3" w14:textId="77777777" w:rsidTr="0027228A">
        <w:trPr>
          <w:trHeight w:val="20"/>
        </w:trPr>
        <w:tc>
          <w:tcPr>
            <w:tcW w:w="1578" w:type="dxa"/>
            <w:vMerge w:val="restart"/>
            <w:tcMar>
              <w:left w:w="28" w:type="dxa"/>
              <w:right w:w="28" w:type="dxa"/>
            </w:tcMar>
            <w:hideMark/>
          </w:tcPr>
          <w:p w14:paraId="7FB3BCA6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IV infection</w:t>
            </w:r>
            <w:r w:rsidRPr="00955DD3">
              <w:rPr>
                <w:rFonts w:ascii="Arial" w:hAnsi="Arial" w:cs="Arial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1394" w:type="dxa"/>
            <w:noWrap/>
            <w:tcMar>
              <w:left w:w="28" w:type="dxa"/>
              <w:right w:w="28" w:type="dxa"/>
            </w:tcMar>
            <w:hideMark/>
          </w:tcPr>
          <w:p w14:paraId="2D5937D3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6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52BF5585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50860 (100%)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1140AE2E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46305 (97%)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7966CC89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555 (3%)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14:paraId="77C19BF4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1457 (100%)</w:t>
            </w:r>
          </w:p>
        </w:tc>
        <w:tc>
          <w:tcPr>
            <w:tcW w:w="1227" w:type="dxa"/>
            <w:shd w:val="clear" w:color="auto" w:fill="auto"/>
          </w:tcPr>
          <w:p w14:paraId="5988C6F7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9004 (95.4%)</w:t>
            </w:r>
          </w:p>
        </w:tc>
        <w:tc>
          <w:tcPr>
            <w:tcW w:w="990" w:type="dxa"/>
            <w:shd w:val="clear" w:color="auto" w:fill="auto"/>
            <w:tcMar>
              <w:left w:w="0" w:type="dxa"/>
              <w:right w:w="0" w:type="dxa"/>
            </w:tcMar>
          </w:tcPr>
          <w:p w14:paraId="6F45DE26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453 (4.6%)</w:t>
            </w:r>
          </w:p>
        </w:tc>
      </w:tr>
      <w:tr w:rsidR="00190FD3" w:rsidRPr="00955DD3" w14:paraId="27AA44B6" w14:textId="77777777" w:rsidTr="0027228A">
        <w:trPr>
          <w:trHeight w:val="20"/>
        </w:trPr>
        <w:tc>
          <w:tcPr>
            <w:tcW w:w="1578" w:type="dxa"/>
            <w:vMerge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4B10C18A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CDDB77A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40D4B630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8 (0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BDBDB" w:themeFill="accent3" w:themeFillTint="66"/>
          </w:tcPr>
          <w:p w14:paraId="3B5E145F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8 (100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23405E8C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77F91F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3 (0%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auto"/>
          </w:tcPr>
          <w:p w14:paraId="509D196A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 (95.5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E4DACA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4.5%)</w:t>
            </w:r>
          </w:p>
        </w:tc>
      </w:tr>
      <w:tr w:rsidR="00190FD3" w:rsidRPr="00955DD3" w14:paraId="29B8B519" w14:textId="77777777" w:rsidTr="0027228A">
        <w:trPr>
          <w:trHeight w:val="20"/>
        </w:trPr>
        <w:tc>
          <w:tcPr>
            <w:tcW w:w="1578" w:type="dxa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4A1ABEFA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ular immune deficiency</w:t>
            </w:r>
            <w:r w:rsidRPr="00955DD3">
              <w:rPr>
                <w:rFonts w:ascii="Arial" w:hAnsi="Arial" w:cs="Arial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F1D53E2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232807DB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50631 (99.8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51C20EAF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46081 (97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1CBA3D46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550 (3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CD56E9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8715 (99.6%)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</w:tcPr>
          <w:p w14:paraId="738BF020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6333 (95.4%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87E067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382 (4.6%)</w:t>
            </w:r>
          </w:p>
        </w:tc>
      </w:tr>
      <w:tr w:rsidR="00190FD3" w:rsidRPr="00955DD3" w14:paraId="3CC65D05" w14:textId="77777777" w:rsidTr="0027228A">
        <w:trPr>
          <w:trHeight w:val="20"/>
        </w:trPr>
        <w:tc>
          <w:tcPr>
            <w:tcW w:w="1578" w:type="dxa"/>
            <w:vMerge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2E084637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E7A866C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0D8399EE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247 (0.2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BDBDB" w:themeFill="accent3" w:themeFillTint="66"/>
          </w:tcPr>
          <w:p w14:paraId="0CB4F7E3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42 (98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15966A54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5 (2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79C818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75 (0.4%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auto"/>
          </w:tcPr>
          <w:p w14:paraId="48FE27AC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98 (97.3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944BAFD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 (2.7%)</w:t>
            </w:r>
          </w:p>
        </w:tc>
      </w:tr>
      <w:tr w:rsidR="00190FD3" w:rsidRPr="00955DD3" w14:paraId="3BCEF073" w14:textId="77777777" w:rsidTr="0027228A">
        <w:trPr>
          <w:trHeight w:val="20"/>
        </w:trPr>
        <w:tc>
          <w:tcPr>
            <w:tcW w:w="1578" w:type="dxa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20EB4BE1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olid organ transplant</w:t>
            </w:r>
            <w:r w:rsidRPr="00955DD3">
              <w:rPr>
                <w:rFonts w:ascii="Arial" w:hAnsi="Arial" w:cs="Arial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DCAC004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66354C04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50795 (99.9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25B22B51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46240 (97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3F34918D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555 (3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C0A0DE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0593 (99.9%)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</w:tcPr>
          <w:p w14:paraId="1EE84BE7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8199 (95.4%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B49BEF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394 (4.6%)</w:t>
            </w:r>
          </w:p>
        </w:tc>
      </w:tr>
      <w:tr w:rsidR="00190FD3" w:rsidRPr="00955DD3" w14:paraId="5F9DEE35" w14:textId="77777777" w:rsidTr="0027228A">
        <w:trPr>
          <w:trHeight w:val="20"/>
        </w:trPr>
        <w:tc>
          <w:tcPr>
            <w:tcW w:w="1578" w:type="dxa"/>
            <w:vMerge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0CEB3057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5AA34CD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5DB862FB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83 (0.1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BDBDB" w:themeFill="accent3" w:themeFillTint="66"/>
          </w:tcPr>
          <w:p w14:paraId="05BA0E1B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83 (100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4DBBC9E5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3D36DA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7 (0.1%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auto"/>
          </w:tcPr>
          <w:p w14:paraId="1F6E08D0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2 (93.5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54CF34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 (6.5%)</w:t>
            </w:r>
          </w:p>
        </w:tc>
      </w:tr>
      <w:tr w:rsidR="00190FD3" w:rsidRPr="00955DD3" w14:paraId="56C528FA" w14:textId="77777777" w:rsidTr="0027228A">
        <w:trPr>
          <w:trHeight w:val="20"/>
        </w:trPr>
        <w:tc>
          <w:tcPr>
            <w:tcW w:w="1578" w:type="dxa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48C84BCF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Bone marrow/ stem </w:t>
            </w:r>
            <w:proofErr w:type="gramStart"/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  transplant</w:t>
            </w:r>
            <w:proofErr w:type="gramEnd"/>
            <w:r w:rsidRPr="00955DD3">
              <w:rPr>
                <w:rFonts w:ascii="Arial" w:hAnsi="Arial" w:cs="Arial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71114E6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755B8714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50871 (100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535A0E10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46317 (97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40DA6922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554 (3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0017B8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1397 (100%)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</w:tcPr>
          <w:p w14:paraId="1C9AA392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8960 (95.4%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81D494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437 (4.6%)</w:t>
            </w:r>
          </w:p>
        </w:tc>
      </w:tr>
      <w:tr w:rsidR="00190FD3" w:rsidRPr="00955DD3" w14:paraId="0B7C0A2B" w14:textId="77777777" w:rsidTr="0027228A">
        <w:trPr>
          <w:trHeight w:val="20"/>
        </w:trPr>
        <w:tc>
          <w:tcPr>
            <w:tcW w:w="1578" w:type="dxa"/>
            <w:vMerge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64C1D85C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B961D95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48F9C701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7 (0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BDBDB" w:themeFill="accent3" w:themeFillTint="66"/>
          </w:tcPr>
          <w:p w14:paraId="31543E2A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6 (85.7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07E1B212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 (14.3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7903B9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3 (0%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auto"/>
          </w:tcPr>
          <w:p w14:paraId="5590D055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1 (88.6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953E19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 (11.4%)</w:t>
            </w:r>
          </w:p>
        </w:tc>
      </w:tr>
      <w:tr w:rsidR="00190FD3" w:rsidRPr="00955DD3" w14:paraId="34E97C79" w14:textId="77777777" w:rsidTr="0027228A">
        <w:trPr>
          <w:trHeight w:val="20"/>
        </w:trPr>
        <w:tc>
          <w:tcPr>
            <w:tcW w:w="1578" w:type="dxa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309ED93B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</w:t>
            </w: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ukemia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ther disorders</w:t>
            </w:r>
            <w:r w:rsidRPr="00E4639A">
              <w:rPr>
                <w:rFonts w:ascii="Arial" w:hAnsi="Arial" w:cs="Arial"/>
                <w:sz w:val="15"/>
                <w:szCs w:val="15"/>
                <w:vertAlign w:val="superscript"/>
              </w:rPr>
              <w:t>$</w:t>
            </w:r>
            <w:r w:rsidRPr="00955DD3">
              <w:rPr>
                <w:rFonts w:ascii="Arial" w:hAnsi="Arial" w:cs="Arial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9007C75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02B36E0C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49762 (99.3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38917829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45246 (97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3FBB8068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516 (3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739F983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1044 (98.5%)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</w:tcPr>
          <w:p w14:paraId="2625E75D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9161 (95.5%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729AD49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883 (4.5%)</w:t>
            </w:r>
          </w:p>
        </w:tc>
      </w:tr>
      <w:tr w:rsidR="00190FD3" w:rsidRPr="00955DD3" w14:paraId="4F19F113" w14:textId="77777777" w:rsidTr="0027228A">
        <w:trPr>
          <w:trHeight w:val="20"/>
        </w:trPr>
        <w:tc>
          <w:tcPr>
            <w:tcW w:w="1578" w:type="dxa"/>
            <w:vMerge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7C58F536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BC40EDA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2B7AB350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116 (0.7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BDBDB" w:themeFill="accent3" w:themeFillTint="66"/>
          </w:tcPr>
          <w:p w14:paraId="1D3DD01E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077 (96.5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6765D062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9 (3.5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F8365D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46 (1.5%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auto"/>
          </w:tcPr>
          <w:p w14:paraId="184A63CE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70 (94.5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E39D64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6 (5.5%)</w:t>
            </w:r>
          </w:p>
        </w:tc>
      </w:tr>
      <w:tr w:rsidR="00190FD3" w:rsidRPr="00955DD3" w14:paraId="5F4885E4" w14:textId="77777777" w:rsidTr="0027228A">
        <w:trPr>
          <w:trHeight w:val="20"/>
        </w:trPr>
        <w:tc>
          <w:tcPr>
            <w:tcW w:w="1578" w:type="dxa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31424789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ancer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T/ RT</w:t>
            </w:r>
            <w:r w:rsidRPr="00955DD3">
              <w:rPr>
                <w:rFonts w:ascii="Arial" w:hAnsi="Arial" w:cs="Arial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6BF203F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7D44E3AE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47571 (97.8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56DF7F66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43105 (97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57274931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466 (3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2FAE2D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7658 (93.8%)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</w:tcPr>
          <w:p w14:paraId="5539B1DD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6619 (95.4%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6949FF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039 (4.6%)</w:t>
            </w:r>
          </w:p>
        </w:tc>
      </w:tr>
      <w:tr w:rsidR="00190FD3" w:rsidRPr="00955DD3" w14:paraId="578C5E84" w14:textId="77777777" w:rsidTr="0027228A">
        <w:trPr>
          <w:trHeight w:val="20"/>
        </w:trPr>
        <w:tc>
          <w:tcPr>
            <w:tcW w:w="1578" w:type="dxa"/>
            <w:vMerge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7C4555E3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AFCF269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24EC4CE2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3307 (2.2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BDBDB" w:themeFill="accent3" w:themeFillTint="66"/>
          </w:tcPr>
          <w:p w14:paraId="184E506C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218 (97.3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0F6FFC4E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89 (2.7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2EF13C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932 (6.2%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auto"/>
          </w:tcPr>
          <w:p w14:paraId="61E96DC7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512 (96.8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25431C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20 (3.2%)</w:t>
            </w:r>
          </w:p>
        </w:tc>
      </w:tr>
      <w:tr w:rsidR="00190FD3" w:rsidRPr="00955DD3" w14:paraId="0F51889F" w14:textId="77777777" w:rsidTr="0027228A">
        <w:trPr>
          <w:trHeight w:val="20"/>
        </w:trPr>
        <w:tc>
          <w:tcPr>
            <w:tcW w:w="1578" w:type="dxa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3F12C386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ral corticosteroids</w:t>
            </w:r>
            <w:r w:rsidRPr="00955DD3">
              <w:rPr>
                <w:rFonts w:ascii="Arial" w:hAnsi="Arial" w:cs="Arial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DE3AFCA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32DBB67E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49154 (98.9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31F4DF02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44665 (97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1A1C2466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489 (3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AD1A45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4275 (97.6%)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</w:tcPr>
          <w:p w14:paraId="3FD5B244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2784 (95.5%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24B572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491 (4.5%)</w:t>
            </w:r>
          </w:p>
        </w:tc>
      </w:tr>
      <w:tr w:rsidR="00190FD3" w:rsidRPr="00955DD3" w14:paraId="5A4323A9" w14:textId="77777777" w:rsidTr="0027228A">
        <w:trPr>
          <w:trHeight w:val="20"/>
        </w:trPr>
        <w:tc>
          <w:tcPr>
            <w:tcW w:w="1578" w:type="dxa"/>
            <w:vMerge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45F2E3B3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2161CC0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7559B99A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724 (1.1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BDBDB" w:themeFill="accent3" w:themeFillTint="66"/>
          </w:tcPr>
          <w:p w14:paraId="0E325092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658 (96.2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3B499BD3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66 (3.8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1EBBCA1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315 (2.4%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auto"/>
          </w:tcPr>
          <w:p w14:paraId="1BB03133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347 (94.4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5C3AA8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8 (5.6%)</w:t>
            </w:r>
          </w:p>
        </w:tc>
      </w:tr>
      <w:tr w:rsidR="00190FD3" w:rsidRPr="00955DD3" w14:paraId="17FCF052" w14:textId="77777777" w:rsidTr="0027228A">
        <w:trPr>
          <w:trHeight w:val="20"/>
        </w:trPr>
        <w:tc>
          <w:tcPr>
            <w:tcW w:w="1578" w:type="dxa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hideMark/>
          </w:tcPr>
          <w:p w14:paraId="5CBBE20F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Other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mmuno-</w:t>
            </w: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ppressant drugs</w:t>
            </w:r>
            <w:r w:rsidRPr="00955DD3">
              <w:rPr>
                <w:rFonts w:ascii="Arial" w:hAnsi="Arial" w:cs="Arial"/>
                <w:sz w:val="16"/>
                <w:szCs w:val="16"/>
                <w:vertAlign w:val="superscript"/>
              </w:rPr>
              <w:t>^</w:t>
            </w:r>
            <w:r w:rsidRPr="00955DD3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#</w:t>
            </w: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EDC4738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53A50D27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150274 (99.6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14:paraId="7DF67AE3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45745 (97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73D561FA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529 (3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1CBC6A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4364 (99%)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</w:tcPr>
          <w:p w14:paraId="55750D71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2362 (95.5%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6918737" w14:textId="77777777" w:rsidR="00190FD3" w:rsidRPr="00955DD3" w:rsidRDefault="00190FD3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002 (4.5%)</w:t>
            </w:r>
          </w:p>
        </w:tc>
      </w:tr>
      <w:tr w:rsidR="00190FD3" w:rsidRPr="00955DD3" w14:paraId="2DDB8429" w14:textId="77777777" w:rsidTr="0027228A">
        <w:trPr>
          <w:trHeight w:val="20"/>
        </w:trPr>
        <w:tc>
          <w:tcPr>
            <w:tcW w:w="1578" w:type="dxa"/>
            <w:vMerge/>
            <w:tcMar>
              <w:left w:w="28" w:type="dxa"/>
              <w:right w:w="28" w:type="dxa"/>
            </w:tcMar>
            <w:hideMark/>
          </w:tcPr>
          <w:p w14:paraId="5D9C3B20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94" w:type="dxa"/>
            <w:tcBorders>
              <w:bottom w:val="single" w:sz="6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D952373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6D7DD109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55DD3">
              <w:rPr>
                <w:rFonts w:ascii="Arial" w:hAnsi="Arial" w:cs="Arial"/>
                <w:sz w:val="16"/>
                <w:szCs w:val="16"/>
              </w:rPr>
              <w:t>604 (0.4%)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0EC93372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578 (95.7%)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14:paraId="57C7428D" w14:textId="77777777" w:rsidR="00190FD3" w:rsidRPr="00955DD3" w:rsidRDefault="00190FD3" w:rsidP="0027228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6 (4.3%)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14:paraId="12510686" w14:textId="77777777" w:rsidR="00190FD3" w:rsidRPr="00955DD3" w:rsidRDefault="00190FD3" w:rsidP="0027228A">
            <w:pPr>
              <w:keepNext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26 (1%)</w:t>
            </w:r>
          </w:p>
        </w:tc>
        <w:tc>
          <w:tcPr>
            <w:tcW w:w="1227" w:type="dxa"/>
            <w:shd w:val="clear" w:color="auto" w:fill="auto"/>
          </w:tcPr>
          <w:p w14:paraId="4973FA5A" w14:textId="77777777" w:rsidR="00190FD3" w:rsidRPr="00955DD3" w:rsidRDefault="00190FD3" w:rsidP="0027228A">
            <w:pPr>
              <w:keepNext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69 (93.7%)</w:t>
            </w:r>
          </w:p>
        </w:tc>
        <w:tc>
          <w:tcPr>
            <w:tcW w:w="990" w:type="dxa"/>
            <w:shd w:val="clear" w:color="auto" w:fill="auto"/>
            <w:tcMar>
              <w:left w:w="0" w:type="dxa"/>
              <w:right w:w="0" w:type="dxa"/>
            </w:tcMar>
          </w:tcPr>
          <w:p w14:paraId="015826F7" w14:textId="77777777" w:rsidR="00190FD3" w:rsidRPr="00955DD3" w:rsidRDefault="00190FD3" w:rsidP="0027228A">
            <w:pPr>
              <w:keepNext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7 (6.3%)</w:t>
            </w:r>
          </w:p>
        </w:tc>
      </w:tr>
    </w:tbl>
    <w:p w14:paraId="5969D5BC" w14:textId="77777777" w:rsidR="00EA25C3" w:rsidRDefault="00190FD3" w:rsidP="00190FD3">
      <w:proofErr w:type="spellStart"/>
      <w:r w:rsidRPr="004861BD">
        <w:rPr>
          <w:rFonts w:ascii="Arial" w:hAnsi="Arial" w:cs="Arial"/>
          <w:sz w:val="14"/>
          <w:szCs w:val="14"/>
        </w:rPr>
        <w:t>pyr</w:t>
      </w:r>
      <w:proofErr w:type="spellEnd"/>
      <w:r w:rsidRPr="004861BD">
        <w:rPr>
          <w:rFonts w:ascii="Arial" w:hAnsi="Arial" w:cs="Arial"/>
          <w:sz w:val="14"/>
          <w:szCs w:val="14"/>
        </w:rPr>
        <w:t xml:space="preserve"> person-years at risk CI confidence interval </w:t>
      </w:r>
      <w:r w:rsidRPr="004861BD">
        <w:rPr>
          <w:rFonts w:ascii="Arial" w:hAnsi="Arial" w:cs="Arial"/>
          <w:sz w:val="14"/>
          <w:szCs w:val="14"/>
          <w:vertAlign w:val="superscript"/>
        </w:rPr>
        <w:t>*</w:t>
      </w:r>
      <w:r w:rsidRPr="004861BD">
        <w:rPr>
          <w:rFonts w:ascii="Arial" w:hAnsi="Arial" w:cs="Arial"/>
          <w:sz w:val="14"/>
          <w:szCs w:val="14"/>
        </w:rPr>
        <w:t xml:space="preserve">one patients with missing gender information excluded from analysis IQR interquartile range IMD index of multiple deprivation </w:t>
      </w:r>
      <w:r w:rsidRPr="004861BD">
        <w:rPr>
          <w:rFonts w:ascii="Arial" w:hAnsi="Arial" w:cs="Arial"/>
          <w:sz w:val="14"/>
          <w:szCs w:val="14"/>
          <w:vertAlign w:val="superscript"/>
        </w:rPr>
        <w:t>~</w:t>
      </w:r>
      <w:r w:rsidRPr="004861BD">
        <w:rPr>
          <w:rFonts w:ascii="Arial" w:hAnsi="Arial" w:cs="Arial"/>
          <w:sz w:val="14"/>
          <w:szCs w:val="14"/>
        </w:rPr>
        <w:t xml:space="preserve">for excluded group 181 (0.1%) missing values replaced by practice IMD </w:t>
      </w:r>
      <w:r w:rsidRPr="004861BD">
        <w:rPr>
          <w:rFonts w:ascii="Arial" w:hAnsi="Arial" w:cs="Arial"/>
          <w:sz w:val="14"/>
          <w:szCs w:val="14"/>
          <w:vertAlign w:val="superscript"/>
        </w:rPr>
        <w:t>+</w:t>
      </w:r>
      <w:r w:rsidRPr="004861BD">
        <w:rPr>
          <w:rFonts w:ascii="Arial" w:hAnsi="Arial" w:cs="Arial"/>
          <w:sz w:val="14"/>
          <w:szCs w:val="14"/>
        </w:rPr>
        <w:t>for included group 668 (0.09%) missing values replaced by practice IMD</w:t>
      </w:r>
      <w:r w:rsidRPr="004861BD">
        <w:rPr>
          <w:rFonts w:ascii="Arial" w:hAnsi="Arial" w:cs="Arial"/>
          <w:sz w:val="14"/>
          <w:szCs w:val="14"/>
          <w:vertAlign w:val="superscript"/>
        </w:rPr>
        <w:t xml:space="preserve"> ^ </w:t>
      </w:r>
      <w:r w:rsidRPr="004861BD">
        <w:rPr>
          <w:rFonts w:ascii="Arial" w:hAnsi="Arial" w:cs="Arial"/>
          <w:sz w:val="14"/>
          <w:szCs w:val="14"/>
        </w:rPr>
        <w:t xml:space="preserve">Ever had, </w:t>
      </w:r>
      <w:r w:rsidRPr="004861BD">
        <w:rPr>
          <w:rFonts w:ascii="Arial" w:hAnsi="Arial" w:cs="Arial"/>
          <w:sz w:val="14"/>
          <w:szCs w:val="14"/>
          <w:vertAlign w:val="superscript"/>
        </w:rPr>
        <w:t>$</w:t>
      </w:r>
      <w:r w:rsidRPr="004861BD">
        <w:rPr>
          <w:rFonts w:ascii="Arial" w:hAnsi="Arial" w:cs="Arial"/>
          <w:sz w:val="14"/>
          <w:szCs w:val="14"/>
        </w:rPr>
        <w:t xml:space="preserve"> includes lymphoma</w:t>
      </w:r>
      <w:r w:rsidRPr="004861BD">
        <w:rPr>
          <w:rFonts w:ascii="Arial" w:eastAsia="Times New Roman" w:hAnsi="Arial" w:cs="Arial"/>
          <w:sz w:val="14"/>
          <w:szCs w:val="14"/>
          <w:lang w:eastAsia="en-GB"/>
        </w:rPr>
        <w:t>, myeloma, other plasma cell dyscrasias</w:t>
      </w:r>
      <w:r w:rsidRPr="004861BD">
        <w:rPr>
          <w:rFonts w:ascii="Arial" w:hAnsi="Arial" w:cs="Arial"/>
          <w:sz w:val="14"/>
          <w:szCs w:val="14"/>
          <w:vertAlign w:val="superscript"/>
        </w:rPr>
        <w:t xml:space="preserve">  </w:t>
      </w:r>
      <w:r w:rsidRPr="004861BD">
        <w:rPr>
          <w:rFonts w:ascii="Arial" w:hAnsi="Arial" w:cs="Arial"/>
          <w:sz w:val="14"/>
          <w:szCs w:val="14"/>
        </w:rPr>
        <w:t xml:space="preserve">CT chemotherapy  RT radiotherapy </w:t>
      </w:r>
      <w:r w:rsidRPr="004861BD">
        <w:rPr>
          <w:rFonts w:ascii="Arial" w:hAnsi="Arial" w:cs="Arial"/>
          <w:sz w:val="14"/>
          <w:szCs w:val="14"/>
          <w:vertAlign w:val="superscript"/>
        </w:rPr>
        <w:t xml:space="preserve"> </w:t>
      </w:r>
      <w:r w:rsidRPr="004861BD">
        <w:rPr>
          <w:rFonts w:ascii="Arial" w:hAnsi="Arial" w:cs="Arial"/>
          <w:sz w:val="14"/>
          <w:szCs w:val="14"/>
        </w:rPr>
        <w:t># includes azathioprine, biological therapy, methotrexate, 6-mercaptop</w:t>
      </w:r>
      <w:r>
        <w:rPr>
          <w:rFonts w:ascii="Arial" w:hAnsi="Arial" w:cs="Arial"/>
          <w:sz w:val="14"/>
          <w:szCs w:val="14"/>
        </w:rPr>
        <w:t>urine, other immunosuppressant</w:t>
      </w:r>
      <w:r w:rsidRPr="004861BD">
        <w:rPr>
          <w:rFonts w:ascii="Arial" w:hAnsi="Arial" w:cs="Arial"/>
          <w:sz w:val="14"/>
          <w:szCs w:val="14"/>
        </w:rPr>
        <w:t xml:space="preserve"> such as tacrolimus, sirolimus, and other disease-modifying antirheumatic drugs: ciclosporin, mycophenolate, leflunomide</w:t>
      </w:r>
    </w:p>
    <w:sectPr w:rsidR="00EA25C3" w:rsidSect="00190FD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0FD3"/>
    <w:rsid w:val="00042863"/>
    <w:rsid w:val="000B01C5"/>
    <w:rsid w:val="00190FD3"/>
    <w:rsid w:val="003E2E11"/>
    <w:rsid w:val="005403D5"/>
    <w:rsid w:val="005B3E86"/>
    <w:rsid w:val="0062574A"/>
    <w:rsid w:val="00764416"/>
    <w:rsid w:val="00821397"/>
    <w:rsid w:val="009E6273"/>
    <w:rsid w:val="00AC219C"/>
    <w:rsid w:val="00B22C34"/>
    <w:rsid w:val="00E6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416FB"/>
  <w15:chartTrackingRefBased/>
  <w15:docId w15:val="{EE901542-0519-4961-92C5-04C881588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0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0FD3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90FD3"/>
    <w:pPr>
      <w:spacing w:after="200" w:line="240" w:lineRule="auto"/>
    </w:pPr>
    <w:rPr>
      <w:rFonts w:ascii="Arial" w:hAnsi="Arial" w:cs="Arial"/>
      <w:b/>
      <w:iCs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190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190FD3"/>
    <w:rPr>
      <w:rFonts w:ascii="Arial" w:hAnsi="Arial" w:cs="Arial"/>
      <w:b/>
      <w:iCs/>
      <w:sz w:val="16"/>
      <w:szCs w:val="16"/>
    </w:rPr>
  </w:style>
  <w:style w:type="table" w:styleId="TableGrid">
    <w:name w:val="Table Grid"/>
    <w:basedOn w:val="TableNormal"/>
    <w:uiPriority w:val="39"/>
    <w:rsid w:val="00190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2</Words>
  <Characters>565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nalisa Welch</cp:lastModifiedBy>
  <cp:revision>4</cp:revision>
  <dcterms:created xsi:type="dcterms:W3CDTF">2017-10-23T16:36:00Z</dcterms:created>
  <dcterms:modified xsi:type="dcterms:W3CDTF">2018-02-24T08:13:00Z</dcterms:modified>
</cp:coreProperties>
</file>